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B2A87E" w14:textId="4F14E553" w:rsidR="00AB6CE2" w:rsidRPr="001C4234" w:rsidRDefault="00AB6CE2" w:rsidP="002F1294">
      <w:pPr>
        <w:pStyle w:val="Heading1"/>
        <w:rPr>
          <w:lang w:val="en-US"/>
        </w:rPr>
      </w:pPr>
      <w:bookmarkStart w:id="0" w:name="_Toc44954816"/>
      <w:r w:rsidRPr="001C4234">
        <w:rPr>
          <w:lang w:val="en-US"/>
        </w:rPr>
        <w:t>Table S</w:t>
      </w:r>
      <w:r w:rsidR="00AF7347" w:rsidRPr="001C4234">
        <w:rPr>
          <w:lang w:val="en-US"/>
        </w:rPr>
        <w:t>1</w:t>
      </w:r>
      <w:r w:rsidRPr="001C4234">
        <w:rPr>
          <w:lang w:val="en-US"/>
        </w:rPr>
        <w:t xml:space="preserve">. </w:t>
      </w:r>
      <w:r w:rsidRPr="001C4234">
        <w:rPr>
          <w:b w:val="0"/>
          <w:bCs/>
          <w:lang w:val="en-US"/>
        </w:rPr>
        <w:t>Post-Hoc adjusted p-value</w:t>
      </w:r>
      <w:bookmarkEnd w:id="0"/>
      <w:r w:rsidR="007B3BC9" w:rsidRPr="001C4234">
        <w:rPr>
          <w:b w:val="0"/>
          <w:bCs/>
          <w:lang w:val="en-US"/>
        </w:rPr>
        <w:t>s</w:t>
      </w:r>
    </w:p>
    <w:p w14:paraId="6DF6EBFF" w14:textId="77777777" w:rsidR="00AB6CE2" w:rsidRPr="001C4234" w:rsidRDefault="00AB6CE2" w:rsidP="00AB6CE2">
      <w:pPr>
        <w:spacing w:line="480" w:lineRule="auto"/>
        <w:jc w:val="both"/>
        <w:rPr>
          <w:b/>
          <w:sz w:val="18"/>
          <w:szCs w:val="18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20"/>
        <w:gridCol w:w="1647"/>
        <w:gridCol w:w="1780"/>
        <w:gridCol w:w="1185"/>
      </w:tblGrid>
      <w:tr w:rsidR="00AB6CE2" w:rsidRPr="001C4234" w14:paraId="2975469D" w14:textId="77777777" w:rsidTr="004F7633">
        <w:trPr>
          <w:trHeight w:val="227"/>
        </w:trPr>
        <w:tc>
          <w:tcPr>
            <w:tcW w:w="260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C88A27" w14:textId="77777777" w:rsidR="00AB6CE2" w:rsidRPr="001C4234" w:rsidRDefault="00AB6CE2" w:rsidP="00077232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Characteristic</w:t>
            </w:r>
          </w:p>
        </w:tc>
        <w:tc>
          <w:tcPr>
            <w:tcW w:w="2394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8BF08" w14:textId="77777777" w:rsidR="00AB6CE2" w:rsidRPr="001C4234" w:rsidRDefault="00AB6CE2" w:rsidP="00077232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  <w:t>Post-hoc adjusted p-values</w:t>
            </w:r>
          </w:p>
        </w:tc>
      </w:tr>
      <w:tr w:rsidR="00AB6CE2" w:rsidRPr="001C4234" w14:paraId="2CA93132" w14:textId="77777777" w:rsidTr="004F7633">
        <w:trPr>
          <w:trHeight w:val="450"/>
        </w:trPr>
        <w:tc>
          <w:tcPr>
            <w:tcW w:w="260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22AB10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85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936DE" w14:textId="08C1309D" w:rsidR="00AB6CE2" w:rsidRPr="001C4234" w:rsidRDefault="00AB6CE2" w:rsidP="00C30305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Non-</w:t>
            </w:r>
            <w:r w:rsidR="00C30305"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CHR-P</w:t>
            </w: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 xml:space="preserve"> vs </w:t>
            </w:r>
            <w:r w:rsidR="00C30305"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CHR-P</w:t>
            </w:r>
          </w:p>
        </w:tc>
        <w:tc>
          <w:tcPr>
            <w:tcW w:w="92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8AA303" w14:textId="111E12A2" w:rsidR="00AB6CE2" w:rsidRPr="001C4234" w:rsidRDefault="00C30305" w:rsidP="00077232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Non-CHR-P</w:t>
            </w:r>
            <w:r w:rsidR="00AB6CE2"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 xml:space="preserve"> vs </w:t>
            </w:r>
            <w:r w:rsidR="00E6283B"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psychosis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C850E" w14:textId="1D4E324D" w:rsidR="00AB6CE2" w:rsidRPr="001C4234" w:rsidRDefault="00C30305" w:rsidP="00077232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CHR-P</w:t>
            </w:r>
            <w:r w:rsidR="00AB6CE2"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 xml:space="preserve"> vs </w:t>
            </w:r>
            <w:r w:rsidR="00E6283B"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Psychosis</w:t>
            </w:r>
          </w:p>
        </w:tc>
      </w:tr>
      <w:tr w:rsidR="00AB6CE2" w:rsidRPr="001C4234" w14:paraId="1673D692" w14:textId="77777777" w:rsidTr="004F7633">
        <w:trPr>
          <w:trHeight w:val="450"/>
        </w:trPr>
        <w:tc>
          <w:tcPr>
            <w:tcW w:w="260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10D19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5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07249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D649D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15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9ABE2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AB6CE2" w:rsidRPr="001C4234" w14:paraId="67E72BA4" w14:textId="77777777" w:rsidTr="004F7633">
        <w:trPr>
          <w:trHeight w:val="20"/>
        </w:trPr>
        <w:tc>
          <w:tcPr>
            <w:tcW w:w="5000" w:type="pct"/>
            <w:gridSpan w:val="4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4FB4DDE" w14:textId="77777777" w:rsidR="00AB6CE2" w:rsidRPr="001C4234" w:rsidRDefault="00AB6CE2" w:rsidP="00077232">
            <w:pPr>
              <w:spacing w:line="48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b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Personal history of any psychiatric disorder</w:t>
            </w:r>
          </w:p>
        </w:tc>
      </w:tr>
      <w:tr w:rsidR="00AB6CE2" w:rsidRPr="001C4234" w14:paraId="0AF6CD90" w14:textId="77777777" w:rsidTr="004F7633">
        <w:trPr>
          <w:trHeight w:val="20"/>
        </w:trPr>
        <w:tc>
          <w:tcPr>
            <w:tcW w:w="2606" w:type="pct"/>
            <w:shd w:val="clear" w:color="auto" w:fill="auto"/>
            <w:noWrap/>
            <w:vAlign w:val="center"/>
            <w:hideMark/>
          </w:tcPr>
          <w:p w14:paraId="2A82254C" w14:textId="48CFFC08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>Number of DSM-5 diagnose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5DDD8B9B" w14:textId="6B958029" w:rsidR="00AB6CE2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038</w:t>
            </w:r>
          </w:p>
        </w:tc>
        <w:tc>
          <w:tcPr>
            <w:tcW w:w="924" w:type="pct"/>
            <w:shd w:val="clear" w:color="auto" w:fill="auto"/>
            <w:vAlign w:val="center"/>
            <w:hideMark/>
          </w:tcPr>
          <w:p w14:paraId="17419F97" w14:textId="54722C44" w:rsidR="00AB6CE2" w:rsidRPr="001C4234" w:rsidRDefault="00E6283B" w:rsidP="00E6283B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514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B941502" w14:textId="26B8E1E6" w:rsidR="00AB6CE2" w:rsidRPr="001C4234" w:rsidRDefault="00E6283B" w:rsidP="00E6283B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33</w:t>
            </w:r>
          </w:p>
        </w:tc>
      </w:tr>
      <w:tr w:rsidR="00E6283B" w:rsidRPr="001C4234" w14:paraId="53E41AC2" w14:textId="77777777" w:rsidTr="004F7633">
        <w:trPr>
          <w:trHeight w:val="20"/>
        </w:trPr>
        <w:tc>
          <w:tcPr>
            <w:tcW w:w="2606" w:type="pct"/>
            <w:shd w:val="clear" w:color="auto" w:fill="auto"/>
            <w:noWrap/>
            <w:vAlign w:val="center"/>
            <w:hideMark/>
          </w:tcPr>
          <w:p w14:paraId="3938CD01" w14:textId="2277DFE0" w:rsidR="00E6283B" w:rsidRPr="001C4234" w:rsidRDefault="00E6283B" w:rsidP="00E6283B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Number of diagnoses</w:t>
            </w:r>
            <w:r w:rsidR="00A5135D" w:rsidRPr="001C4234">
              <w:rPr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≥3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531D61F9" w14:textId="2DE34024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117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294479A8" w14:textId="1B0DDB6F" w:rsidR="00E6283B" w:rsidRPr="001C4234" w:rsidRDefault="00E6283B" w:rsidP="00E6283B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818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2FBE099" w14:textId="1DC4DFD3" w:rsidR="00E6283B" w:rsidRPr="001C4234" w:rsidRDefault="00E6283B" w:rsidP="00E6283B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370</w:t>
            </w:r>
          </w:p>
        </w:tc>
      </w:tr>
      <w:tr w:rsidR="00E6283B" w:rsidRPr="001C4234" w14:paraId="006D98CE" w14:textId="77777777" w:rsidTr="004F7633">
        <w:trPr>
          <w:trHeight w:val="20"/>
        </w:trPr>
        <w:tc>
          <w:tcPr>
            <w:tcW w:w="2606" w:type="pct"/>
            <w:shd w:val="clear" w:color="auto" w:fill="auto"/>
            <w:noWrap/>
            <w:vAlign w:val="center"/>
            <w:hideMark/>
          </w:tcPr>
          <w:p w14:paraId="70E361C2" w14:textId="67355077" w:rsidR="00E6283B" w:rsidRPr="001C4234" w:rsidRDefault="00E6283B" w:rsidP="00E6283B">
            <w:pPr>
              <w:spacing w:line="480" w:lineRule="auto"/>
              <w:rPr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>Presence of negative symptom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5E2A5526" w14:textId="75968BD4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056</w:t>
            </w:r>
          </w:p>
        </w:tc>
        <w:tc>
          <w:tcPr>
            <w:tcW w:w="924" w:type="pct"/>
            <w:shd w:val="clear" w:color="auto" w:fill="auto"/>
            <w:vAlign w:val="center"/>
          </w:tcPr>
          <w:p w14:paraId="19116E72" w14:textId="5FE84578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022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CC6C482" w14:textId="26E6EC2A" w:rsidR="00E6283B" w:rsidRPr="001C4234" w:rsidRDefault="00E6283B" w:rsidP="00E6283B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208</w:t>
            </w:r>
          </w:p>
        </w:tc>
      </w:tr>
      <w:tr w:rsidR="00AB6CE2" w:rsidRPr="001C4234" w14:paraId="3115B65A" w14:textId="77777777" w:rsidTr="004F7633">
        <w:trPr>
          <w:trHeight w:val="20"/>
        </w:trPr>
        <w:tc>
          <w:tcPr>
            <w:tcW w:w="2606" w:type="pct"/>
            <w:shd w:val="clear" w:color="auto" w:fill="auto"/>
            <w:noWrap/>
            <w:vAlign w:val="center"/>
            <w:hideMark/>
          </w:tcPr>
          <w:p w14:paraId="078BC7B1" w14:textId="144AE298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Depressive disorder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18789544" w14:textId="0C47A4E9" w:rsidR="00AB6CE2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371</w:t>
            </w:r>
          </w:p>
        </w:tc>
        <w:tc>
          <w:tcPr>
            <w:tcW w:w="924" w:type="pct"/>
            <w:shd w:val="clear" w:color="auto" w:fill="auto"/>
            <w:vAlign w:val="center"/>
            <w:hideMark/>
          </w:tcPr>
          <w:p w14:paraId="65030703" w14:textId="0AAEB9AC" w:rsidR="00AB6CE2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196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030F437" w14:textId="6DE3019B" w:rsidR="00AB6CE2" w:rsidRPr="001C4234" w:rsidRDefault="00E6283B" w:rsidP="00E6283B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55</w:t>
            </w:r>
          </w:p>
        </w:tc>
      </w:tr>
      <w:tr w:rsidR="00AB6CE2" w:rsidRPr="001C4234" w14:paraId="19FBFA67" w14:textId="77777777" w:rsidTr="004F7633">
        <w:trPr>
          <w:trHeight w:val="20"/>
        </w:trPr>
        <w:tc>
          <w:tcPr>
            <w:tcW w:w="2606" w:type="pct"/>
            <w:shd w:val="clear" w:color="auto" w:fill="auto"/>
            <w:noWrap/>
            <w:vAlign w:val="center"/>
            <w:hideMark/>
          </w:tcPr>
          <w:p w14:paraId="29016267" w14:textId="00E2B51E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Anxiety disorder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3528DCBD" w14:textId="59954F57" w:rsidR="00AB6CE2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846</w:t>
            </w:r>
          </w:p>
        </w:tc>
        <w:tc>
          <w:tcPr>
            <w:tcW w:w="924" w:type="pct"/>
            <w:shd w:val="clear" w:color="auto" w:fill="auto"/>
            <w:vAlign w:val="center"/>
            <w:hideMark/>
          </w:tcPr>
          <w:p w14:paraId="7BA917E5" w14:textId="69E717A3" w:rsidR="00AB6CE2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143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106B935" w14:textId="1F2D837A" w:rsidR="00AB6CE2" w:rsidRPr="001C4234" w:rsidRDefault="00E6283B" w:rsidP="00E6283B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113</w:t>
            </w:r>
          </w:p>
        </w:tc>
      </w:tr>
      <w:tr w:rsidR="00AB6CE2" w:rsidRPr="001C4234" w14:paraId="13F4383A" w14:textId="77777777" w:rsidTr="004F7633">
        <w:trPr>
          <w:trHeight w:val="20"/>
        </w:trPr>
        <w:tc>
          <w:tcPr>
            <w:tcW w:w="2606" w:type="pct"/>
            <w:shd w:val="clear" w:color="auto" w:fill="auto"/>
            <w:noWrap/>
            <w:vAlign w:val="center"/>
            <w:hideMark/>
          </w:tcPr>
          <w:p w14:paraId="72C1F437" w14:textId="45C77703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Personality disorder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15C2E808" w14:textId="316A3D34" w:rsidR="00AB6CE2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108</w:t>
            </w:r>
          </w:p>
        </w:tc>
        <w:tc>
          <w:tcPr>
            <w:tcW w:w="924" w:type="pct"/>
            <w:shd w:val="clear" w:color="auto" w:fill="auto"/>
            <w:vAlign w:val="center"/>
            <w:hideMark/>
          </w:tcPr>
          <w:p w14:paraId="714C2CBB" w14:textId="4A93B202" w:rsidR="00AB6CE2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163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125CFA1F" w14:textId="1182953A" w:rsidR="00AB6CE2" w:rsidRPr="001C4234" w:rsidRDefault="00E6283B" w:rsidP="00E6283B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18</w:t>
            </w:r>
          </w:p>
        </w:tc>
      </w:tr>
      <w:tr w:rsidR="00AB6CE2" w:rsidRPr="001C4234" w14:paraId="17275D24" w14:textId="77777777" w:rsidTr="004F7633">
        <w:trPr>
          <w:trHeight w:val="20"/>
        </w:trPr>
        <w:tc>
          <w:tcPr>
            <w:tcW w:w="2606" w:type="pct"/>
            <w:shd w:val="clear" w:color="auto" w:fill="auto"/>
            <w:noWrap/>
            <w:vAlign w:val="center"/>
            <w:hideMark/>
          </w:tcPr>
          <w:p w14:paraId="1B1DCF0E" w14:textId="656CDDDD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Bipolar </w:t>
            </w:r>
            <w:r w:rsidR="00A5135D" w:rsidRPr="001C4234">
              <w:rPr>
                <w:color w:val="000000"/>
                <w:sz w:val="18"/>
                <w:szCs w:val="18"/>
                <w:lang w:eastAsia="it-IT"/>
              </w:rPr>
              <w:t>symptoms</w:t>
            </w:r>
            <w:r w:rsidR="004F7633" w:rsidRPr="001C4234">
              <w:rPr>
                <w:color w:val="000000"/>
                <w:sz w:val="18"/>
                <w:szCs w:val="18"/>
                <w:lang w:eastAsia="it-IT"/>
              </w:rPr>
              <w:t xml:space="preserve"> (mania/</w:t>
            </w:r>
            <w:r w:rsidR="00EC7105" w:rsidRPr="001C4234">
              <w:rPr>
                <w:color w:val="000000"/>
                <w:sz w:val="18"/>
                <w:szCs w:val="18"/>
                <w:lang w:eastAsia="it-IT"/>
              </w:rPr>
              <w:t>hypomania</w:t>
            </w:r>
            <w:r w:rsidR="004F7633"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619D1896" w14:textId="4D19B8FA" w:rsidR="00AB6CE2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009</w:t>
            </w:r>
          </w:p>
        </w:tc>
        <w:tc>
          <w:tcPr>
            <w:tcW w:w="924" w:type="pct"/>
            <w:shd w:val="clear" w:color="auto" w:fill="auto"/>
            <w:vAlign w:val="center"/>
            <w:hideMark/>
          </w:tcPr>
          <w:p w14:paraId="62C51DCA" w14:textId="71BCEE74" w:rsidR="00AB6CE2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366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F14AC6B" w14:textId="20D31FB9" w:rsidR="00AB6CE2" w:rsidRPr="001C4234" w:rsidRDefault="00E6283B" w:rsidP="00E6283B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95</w:t>
            </w:r>
          </w:p>
        </w:tc>
      </w:tr>
      <w:tr w:rsidR="00AB6CE2" w:rsidRPr="001C4234" w14:paraId="5BACCE76" w14:textId="77777777" w:rsidTr="004F7633">
        <w:trPr>
          <w:trHeight w:val="20"/>
        </w:trPr>
        <w:tc>
          <w:tcPr>
            <w:tcW w:w="26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E081" w14:textId="4AE2AADA" w:rsidR="00AB6CE2" w:rsidRPr="001C4234" w:rsidRDefault="00600354" w:rsidP="00077232">
            <w:pPr>
              <w:spacing w:line="480" w:lineRule="auto"/>
              <w:rPr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>Obsessive-compulsive</w:t>
            </w:r>
            <w:r w:rsidR="00AB6CE2" w:rsidRPr="001C4234">
              <w:rPr>
                <w:color w:val="000000"/>
                <w:sz w:val="18"/>
                <w:szCs w:val="18"/>
                <w:lang w:val="en-US" w:eastAsia="it-IT"/>
              </w:rPr>
              <w:t xml:space="preserve"> and related disorders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AD9812" w14:textId="7E0DEF51" w:rsidR="00AB6CE2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520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FB0E5" w14:textId="036FA92E" w:rsidR="00AB6CE2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491</w:t>
            </w:r>
          </w:p>
        </w:tc>
        <w:tc>
          <w:tcPr>
            <w:tcW w:w="615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2308A" w14:textId="34D22459" w:rsidR="00AB6CE2" w:rsidRPr="001C4234" w:rsidRDefault="00E6283B" w:rsidP="00E6283B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887</w:t>
            </w:r>
          </w:p>
        </w:tc>
      </w:tr>
      <w:tr w:rsidR="00AB6CE2" w:rsidRPr="001C4234" w14:paraId="3F1BECF3" w14:textId="77777777" w:rsidTr="004F7633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64C7" w14:textId="77777777" w:rsidR="00AB6CE2" w:rsidRPr="001C4234" w:rsidRDefault="00AB6CE2" w:rsidP="00077232">
            <w:pPr>
              <w:spacing w:line="48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Psychopathological assessment</w:t>
            </w:r>
          </w:p>
        </w:tc>
      </w:tr>
      <w:tr w:rsidR="00AB6CE2" w:rsidRPr="001C4234" w14:paraId="0BDDDD90" w14:textId="77777777" w:rsidTr="004F7633">
        <w:trPr>
          <w:trHeight w:val="20"/>
        </w:trPr>
        <w:tc>
          <w:tcPr>
            <w:tcW w:w="5000" w:type="pct"/>
            <w:gridSpan w:val="4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0B22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 xml:space="preserve">CAARMS </w:t>
            </w:r>
          </w:p>
        </w:tc>
      </w:tr>
      <w:tr w:rsidR="00AB6CE2" w:rsidRPr="001C4234" w14:paraId="0EA6B9FF" w14:textId="77777777" w:rsidTr="004F7633">
        <w:trPr>
          <w:trHeight w:val="20"/>
        </w:trPr>
        <w:tc>
          <w:tcPr>
            <w:tcW w:w="5000" w:type="pct"/>
            <w:gridSpan w:val="4"/>
            <w:tcBorders>
              <w:right w:val="nil"/>
            </w:tcBorders>
            <w:shd w:val="clear" w:color="auto" w:fill="auto"/>
            <w:vAlign w:val="center"/>
            <w:hideMark/>
          </w:tcPr>
          <w:p w14:paraId="5989985B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Unusual thought content</w:t>
            </w:r>
          </w:p>
        </w:tc>
      </w:tr>
      <w:tr w:rsidR="00E6283B" w:rsidRPr="001C4234" w14:paraId="70081B92" w14:textId="77777777" w:rsidTr="004F7633">
        <w:trPr>
          <w:trHeight w:val="20"/>
        </w:trPr>
        <w:tc>
          <w:tcPr>
            <w:tcW w:w="2606" w:type="pct"/>
            <w:shd w:val="clear" w:color="auto" w:fill="auto"/>
            <w:vAlign w:val="center"/>
            <w:hideMark/>
          </w:tcPr>
          <w:p w14:paraId="2D3A246F" w14:textId="77777777" w:rsidR="00E6283B" w:rsidRPr="001C4234" w:rsidRDefault="00E6283B" w:rsidP="00E6283B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Severity 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2A948407" w14:textId="033D0668" w:rsidR="00E6283B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E99C1E2" w14:textId="3B192138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AFBD91" w14:textId="53D8D34F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005</w:t>
            </w:r>
          </w:p>
        </w:tc>
      </w:tr>
      <w:tr w:rsidR="00E6283B" w:rsidRPr="001C4234" w14:paraId="5FAC3C17" w14:textId="77777777" w:rsidTr="004F7633">
        <w:trPr>
          <w:trHeight w:val="20"/>
        </w:trPr>
        <w:tc>
          <w:tcPr>
            <w:tcW w:w="2606" w:type="pct"/>
            <w:shd w:val="clear" w:color="auto" w:fill="auto"/>
            <w:vAlign w:val="center"/>
            <w:hideMark/>
          </w:tcPr>
          <w:p w14:paraId="02169D37" w14:textId="77777777" w:rsidR="00E6283B" w:rsidRPr="001C4234" w:rsidRDefault="00E6283B" w:rsidP="00E6283B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Frequency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3899ED1F" w14:textId="370CCD5D" w:rsidR="00E6283B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042A8334" w14:textId="4E1C2621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F80A33" w14:textId="4AE276E5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066</w:t>
            </w:r>
          </w:p>
        </w:tc>
      </w:tr>
      <w:tr w:rsidR="00E6283B" w:rsidRPr="001C4234" w14:paraId="5FCC7EEE" w14:textId="77777777" w:rsidTr="004F7633">
        <w:trPr>
          <w:trHeight w:val="20"/>
        </w:trPr>
        <w:tc>
          <w:tcPr>
            <w:tcW w:w="2606" w:type="pct"/>
            <w:shd w:val="clear" w:color="auto" w:fill="auto"/>
            <w:vAlign w:val="center"/>
            <w:hideMark/>
          </w:tcPr>
          <w:p w14:paraId="6D8A180B" w14:textId="77777777" w:rsidR="00E6283B" w:rsidRPr="001C4234" w:rsidRDefault="00E6283B" w:rsidP="00E6283B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Non-bizarre ideas</w:t>
            </w:r>
          </w:p>
        </w:tc>
        <w:tc>
          <w:tcPr>
            <w:tcW w:w="855" w:type="pct"/>
            <w:shd w:val="clear" w:color="auto" w:fill="auto"/>
            <w:vAlign w:val="center"/>
            <w:hideMark/>
          </w:tcPr>
          <w:p w14:paraId="65C94818" w14:textId="012F2CF9" w:rsidR="00E6283B" w:rsidRPr="001C4234" w:rsidRDefault="00E6283B" w:rsidP="00E6283B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24" w:type="pct"/>
            <w:shd w:val="clear" w:color="auto" w:fill="auto"/>
            <w:vAlign w:val="center"/>
            <w:hideMark/>
          </w:tcPr>
          <w:p w14:paraId="75DFA259" w14:textId="7DCDBFBE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1F64242C" w14:textId="14531022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E6283B" w:rsidRPr="001C4234" w14:paraId="43A4C207" w14:textId="77777777" w:rsidTr="004F7633">
        <w:trPr>
          <w:trHeight w:val="20"/>
        </w:trPr>
        <w:tc>
          <w:tcPr>
            <w:tcW w:w="2606" w:type="pct"/>
            <w:shd w:val="clear" w:color="auto" w:fill="auto"/>
            <w:vAlign w:val="center"/>
            <w:hideMark/>
          </w:tcPr>
          <w:p w14:paraId="432E4D39" w14:textId="77777777" w:rsidR="00E6283B" w:rsidRPr="001C4234" w:rsidRDefault="00E6283B" w:rsidP="00E6283B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Severity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62555899" w14:textId="0002721A" w:rsidR="00E6283B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7F34DE10" w14:textId="28EF9017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380F03" w14:textId="519EA857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</w:tr>
      <w:tr w:rsidR="00E6283B" w:rsidRPr="001C4234" w14:paraId="46C7BDB9" w14:textId="77777777" w:rsidTr="004F7633">
        <w:trPr>
          <w:trHeight w:val="20"/>
        </w:trPr>
        <w:tc>
          <w:tcPr>
            <w:tcW w:w="2606" w:type="pct"/>
            <w:shd w:val="clear" w:color="auto" w:fill="auto"/>
            <w:vAlign w:val="center"/>
            <w:hideMark/>
          </w:tcPr>
          <w:p w14:paraId="22B45B84" w14:textId="77777777" w:rsidR="00E6283B" w:rsidRPr="001C4234" w:rsidRDefault="00E6283B" w:rsidP="00E6283B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Frequency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7C2789AD" w14:textId="45DE2DD5" w:rsidR="00E6283B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3D9B0EE" w14:textId="09777C81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655056" w14:textId="4EACF017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</w:tr>
      <w:tr w:rsidR="00AB6CE2" w:rsidRPr="001C4234" w14:paraId="086547C8" w14:textId="77777777" w:rsidTr="004F7633">
        <w:trPr>
          <w:trHeight w:val="20"/>
        </w:trPr>
        <w:tc>
          <w:tcPr>
            <w:tcW w:w="5000" w:type="pct"/>
            <w:gridSpan w:val="4"/>
            <w:tcBorders>
              <w:right w:val="nil"/>
            </w:tcBorders>
            <w:shd w:val="clear" w:color="auto" w:fill="auto"/>
            <w:vAlign w:val="center"/>
            <w:hideMark/>
          </w:tcPr>
          <w:p w14:paraId="77C62ACF" w14:textId="77777777" w:rsidR="00AB6CE2" w:rsidRPr="001C4234" w:rsidRDefault="00AB6CE2" w:rsidP="00E6283B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Perceptual abnormalities</w:t>
            </w:r>
          </w:p>
        </w:tc>
      </w:tr>
      <w:tr w:rsidR="00E6283B" w:rsidRPr="001C4234" w14:paraId="1C9001E5" w14:textId="77777777" w:rsidTr="004F7633">
        <w:trPr>
          <w:trHeight w:val="20"/>
        </w:trPr>
        <w:tc>
          <w:tcPr>
            <w:tcW w:w="2606" w:type="pct"/>
            <w:shd w:val="clear" w:color="auto" w:fill="auto"/>
            <w:vAlign w:val="center"/>
            <w:hideMark/>
          </w:tcPr>
          <w:p w14:paraId="307F6B72" w14:textId="77777777" w:rsidR="00E6283B" w:rsidRPr="001C4234" w:rsidRDefault="00E6283B" w:rsidP="00E6283B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Severity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2349B933" w14:textId="63B1F16F" w:rsidR="00E6283B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5E52A9A0" w14:textId="47F0128A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423FA2" w14:textId="5E88389A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</w:tr>
      <w:tr w:rsidR="00E6283B" w:rsidRPr="001C4234" w14:paraId="3B1D1630" w14:textId="77777777" w:rsidTr="004F7633">
        <w:trPr>
          <w:trHeight w:val="20"/>
        </w:trPr>
        <w:tc>
          <w:tcPr>
            <w:tcW w:w="2606" w:type="pct"/>
            <w:shd w:val="clear" w:color="auto" w:fill="auto"/>
            <w:vAlign w:val="center"/>
            <w:hideMark/>
          </w:tcPr>
          <w:p w14:paraId="5BA57213" w14:textId="77777777" w:rsidR="00E6283B" w:rsidRPr="001C4234" w:rsidRDefault="00E6283B" w:rsidP="00E6283B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Frequency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75163278" w14:textId="4AA3589E" w:rsidR="00E6283B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F9B1130" w14:textId="60042261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EF5859" w14:textId="6C7E61C6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018</w:t>
            </w:r>
          </w:p>
        </w:tc>
      </w:tr>
      <w:tr w:rsidR="00AB6CE2" w:rsidRPr="001C4234" w14:paraId="39324DAA" w14:textId="77777777" w:rsidTr="004F7633">
        <w:trPr>
          <w:trHeight w:val="20"/>
        </w:trPr>
        <w:tc>
          <w:tcPr>
            <w:tcW w:w="5000" w:type="pct"/>
            <w:gridSpan w:val="4"/>
            <w:tcBorders>
              <w:right w:val="nil"/>
            </w:tcBorders>
            <w:shd w:val="clear" w:color="auto" w:fill="auto"/>
            <w:vAlign w:val="center"/>
            <w:hideMark/>
          </w:tcPr>
          <w:p w14:paraId="65E910B1" w14:textId="77777777" w:rsidR="00AB6CE2" w:rsidRPr="001C4234" w:rsidRDefault="00AB6CE2" w:rsidP="00E6283B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Disorganized speech</w:t>
            </w:r>
          </w:p>
        </w:tc>
      </w:tr>
      <w:tr w:rsidR="00E6283B" w:rsidRPr="001C4234" w14:paraId="7607EF78" w14:textId="77777777" w:rsidTr="004F7633">
        <w:trPr>
          <w:trHeight w:val="20"/>
        </w:trPr>
        <w:tc>
          <w:tcPr>
            <w:tcW w:w="2606" w:type="pct"/>
            <w:shd w:val="clear" w:color="auto" w:fill="auto"/>
            <w:vAlign w:val="center"/>
            <w:hideMark/>
          </w:tcPr>
          <w:p w14:paraId="59DA33CB" w14:textId="77777777" w:rsidR="00E6283B" w:rsidRPr="001C4234" w:rsidRDefault="00E6283B" w:rsidP="00E6283B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Severity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2301E610" w14:textId="37558651" w:rsidR="00E6283B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1AE3BC32" w14:textId="19A7D2CF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B78F79" w14:textId="12712DB3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014</w:t>
            </w:r>
          </w:p>
        </w:tc>
      </w:tr>
      <w:tr w:rsidR="00E6283B" w:rsidRPr="001C4234" w14:paraId="1F9E823A" w14:textId="77777777" w:rsidTr="004F7633">
        <w:trPr>
          <w:trHeight w:val="20"/>
        </w:trPr>
        <w:tc>
          <w:tcPr>
            <w:tcW w:w="2606" w:type="pct"/>
            <w:shd w:val="clear" w:color="auto" w:fill="auto"/>
            <w:vAlign w:val="center"/>
            <w:hideMark/>
          </w:tcPr>
          <w:p w14:paraId="297AB89E" w14:textId="77777777" w:rsidR="00E6283B" w:rsidRPr="001C4234" w:rsidRDefault="00E6283B" w:rsidP="00E6283B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Frequency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64096022" w14:textId="361B406A" w:rsidR="00E6283B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56B9F747" w14:textId="564F146F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505375" w14:textId="4B519878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.004</w:t>
            </w:r>
          </w:p>
        </w:tc>
      </w:tr>
      <w:tr w:rsidR="00AB6CE2" w:rsidRPr="001C4234" w14:paraId="793B0F5A" w14:textId="77777777" w:rsidTr="004F7633">
        <w:trPr>
          <w:trHeight w:val="20"/>
        </w:trPr>
        <w:tc>
          <w:tcPr>
            <w:tcW w:w="5000" w:type="pct"/>
            <w:gridSpan w:val="4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F6B2EE" w14:textId="5941DF5F" w:rsidR="00AB6CE2" w:rsidRPr="001C4234" w:rsidRDefault="00AB6CE2" w:rsidP="00E6283B">
            <w:pPr>
              <w:spacing w:line="480" w:lineRule="auto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Functioning</w:t>
            </w:r>
          </w:p>
        </w:tc>
      </w:tr>
      <w:tr w:rsidR="00E6283B" w:rsidRPr="001C4234" w14:paraId="4ACEBE22" w14:textId="77777777" w:rsidTr="004F7633">
        <w:trPr>
          <w:trHeight w:val="20"/>
        </w:trPr>
        <w:tc>
          <w:tcPr>
            <w:tcW w:w="2606" w:type="pct"/>
            <w:shd w:val="clear" w:color="auto" w:fill="auto"/>
            <w:vAlign w:val="center"/>
            <w:hideMark/>
          </w:tcPr>
          <w:p w14:paraId="69C8E70E" w14:textId="77777777" w:rsidR="00E6283B" w:rsidRPr="001C4234" w:rsidRDefault="00E6283B" w:rsidP="00E6283B">
            <w:pPr>
              <w:spacing w:line="480" w:lineRule="auto"/>
              <w:rPr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>Clinical Global Impression-Severity (CGI-S)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5B54EB90" w14:textId="7C4C1870" w:rsidR="00E6283B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63DDC73B" w14:textId="32CFB9DF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310D0E" w14:textId="3299D9BF" w:rsidR="00E6283B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</w:tr>
      <w:tr w:rsidR="00E6283B" w:rsidRPr="001C4234" w14:paraId="261AADAF" w14:textId="77777777" w:rsidTr="004F7633">
        <w:trPr>
          <w:trHeight w:val="20"/>
        </w:trPr>
        <w:tc>
          <w:tcPr>
            <w:tcW w:w="2606" w:type="pct"/>
            <w:shd w:val="clear" w:color="auto" w:fill="auto"/>
            <w:vAlign w:val="center"/>
            <w:hideMark/>
          </w:tcPr>
          <w:p w14:paraId="7860F557" w14:textId="77777777" w:rsidR="00E6283B" w:rsidRPr="001C4234" w:rsidRDefault="00E6283B" w:rsidP="00E6283B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Current SOFAS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3AB10663" w14:textId="0AD4A2DC" w:rsidR="00E6283B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44EE081" w14:textId="661A67CB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0774DA" w14:textId="53938CFD" w:rsidR="00E6283B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</w:tr>
      <w:tr w:rsidR="00E6283B" w:rsidRPr="001C4234" w14:paraId="6E15025A" w14:textId="77777777" w:rsidTr="004F7633">
        <w:trPr>
          <w:trHeight w:val="20"/>
        </w:trPr>
        <w:tc>
          <w:tcPr>
            <w:tcW w:w="2606" w:type="pct"/>
            <w:shd w:val="clear" w:color="auto" w:fill="auto"/>
            <w:vAlign w:val="center"/>
            <w:hideMark/>
          </w:tcPr>
          <w:p w14:paraId="6885C7EC" w14:textId="77777777" w:rsidR="00E6283B" w:rsidRPr="001C4234" w:rsidRDefault="00E6283B" w:rsidP="00E6283B">
            <w:pPr>
              <w:spacing w:line="480" w:lineRule="auto"/>
              <w:rPr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>Current role functioning (GF:R)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F538F29" w14:textId="3976F3B3" w:rsidR="00E6283B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73A7FD58" w14:textId="1E0CB109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AF1714" w14:textId="08FA80D2" w:rsidR="00E6283B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</w:tr>
      <w:tr w:rsidR="00E6283B" w:rsidRPr="001C4234" w14:paraId="5BF61C87" w14:textId="77777777" w:rsidTr="004F7633">
        <w:trPr>
          <w:trHeight w:val="20"/>
        </w:trPr>
        <w:tc>
          <w:tcPr>
            <w:tcW w:w="2606" w:type="pct"/>
            <w:shd w:val="clear" w:color="auto" w:fill="auto"/>
            <w:vAlign w:val="center"/>
            <w:hideMark/>
          </w:tcPr>
          <w:p w14:paraId="3708175B" w14:textId="77777777" w:rsidR="00E6283B" w:rsidRPr="001C4234" w:rsidRDefault="00E6283B" w:rsidP="00E6283B">
            <w:pPr>
              <w:spacing w:line="480" w:lineRule="auto"/>
              <w:rPr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>Current social functioning (GF:S)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4C74BDD2" w14:textId="4B5E8FD1" w:rsidR="00E6283B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5A3113C" w14:textId="67F07B63" w:rsidR="00E6283B" w:rsidRPr="001C4234" w:rsidRDefault="00E6283B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D8EC82" w14:textId="04286280" w:rsidR="00E6283B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</w:tr>
      <w:tr w:rsidR="00AB6CE2" w:rsidRPr="001C4234" w14:paraId="645E3A6D" w14:textId="77777777" w:rsidTr="004F7633">
        <w:trPr>
          <w:trHeight w:val="20"/>
        </w:trPr>
        <w:tc>
          <w:tcPr>
            <w:tcW w:w="2606" w:type="pct"/>
            <w:shd w:val="clear" w:color="auto" w:fill="auto"/>
            <w:vAlign w:val="center"/>
            <w:hideMark/>
          </w:tcPr>
          <w:p w14:paraId="0BB15710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Global assessment functioning (CGAS)</w:t>
            </w:r>
          </w:p>
        </w:tc>
        <w:tc>
          <w:tcPr>
            <w:tcW w:w="855" w:type="pct"/>
            <w:shd w:val="clear" w:color="auto" w:fill="auto"/>
            <w:noWrap/>
            <w:vAlign w:val="bottom"/>
            <w:hideMark/>
          </w:tcPr>
          <w:p w14:paraId="2D65C97F" w14:textId="17982C95" w:rsidR="00AB6CE2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924" w:type="pct"/>
            <w:shd w:val="clear" w:color="auto" w:fill="auto"/>
            <w:noWrap/>
            <w:vAlign w:val="bottom"/>
            <w:hideMark/>
          </w:tcPr>
          <w:p w14:paraId="34EFC7F5" w14:textId="0FBA6BFF" w:rsidR="00AB6CE2" w:rsidRPr="001C4234" w:rsidRDefault="00AB6CE2" w:rsidP="00E6283B">
            <w:pPr>
              <w:spacing w:line="480" w:lineRule="auto"/>
              <w:jc w:val="center"/>
              <w:rPr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615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D6CC08" w14:textId="65DC993A" w:rsidR="00AB6CE2" w:rsidRPr="001C4234" w:rsidRDefault="00E6283B" w:rsidP="00E6283B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Cs/>
                <w:color w:val="000000"/>
                <w:sz w:val="18"/>
                <w:szCs w:val="18"/>
                <w:lang w:eastAsia="it-IT"/>
              </w:rPr>
              <w:t>&lt;.001</w:t>
            </w:r>
          </w:p>
        </w:tc>
      </w:tr>
      <w:tr w:rsidR="00AB6CE2" w:rsidRPr="001C4234" w14:paraId="72450BE7" w14:textId="77777777" w:rsidTr="004F7633">
        <w:trPr>
          <w:trHeight w:val="20"/>
        </w:trPr>
        <w:tc>
          <w:tcPr>
            <w:tcW w:w="5000" w:type="pct"/>
            <w:gridSpan w:val="4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F45A9E" w14:textId="77777777" w:rsidR="00AB6CE2" w:rsidRPr="001C4234" w:rsidRDefault="00AB6CE2" w:rsidP="00077232">
            <w:pPr>
              <w:spacing w:line="48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b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Baseline exposure to psychiatric treatments</w:t>
            </w:r>
          </w:p>
        </w:tc>
      </w:tr>
      <w:tr w:rsidR="00AB6CE2" w:rsidRPr="001C4234" w14:paraId="4B90F048" w14:textId="77777777" w:rsidTr="004F7633">
        <w:trPr>
          <w:trHeight w:val="20"/>
        </w:trPr>
        <w:tc>
          <w:tcPr>
            <w:tcW w:w="26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9913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Antipsychotics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8B46FD" w14:textId="5FAE87F5" w:rsidR="00AB6CE2" w:rsidRPr="001C4234" w:rsidRDefault="009D5964" w:rsidP="009D596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67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F56FD" w14:textId="38A9E61C" w:rsidR="00AB6CE2" w:rsidRPr="001C4234" w:rsidRDefault="009D5964" w:rsidP="009D596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44</w:t>
            </w:r>
          </w:p>
        </w:tc>
        <w:tc>
          <w:tcPr>
            <w:tcW w:w="615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90427" w14:textId="31A3A94D" w:rsidR="00AB6CE2" w:rsidRPr="001C4234" w:rsidRDefault="009D5964" w:rsidP="009D5964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</w:tr>
    </w:tbl>
    <w:p w14:paraId="19CD2FB3" w14:textId="77777777" w:rsidR="00AB6CE2" w:rsidRPr="001C4234" w:rsidRDefault="00AB6CE2" w:rsidP="00AB6CE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  <w:sz w:val="18"/>
          <w:szCs w:val="18"/>
          <w:lang w:val="en-US"/>
        </w:rPr>
      </w:pPr>
    </w:p>
    <w:p w14:paraId="6FAB97B4" w14:textId="77777777" w:rsidR="00AB6CE2" w:rsidRPr="001C4234" w:rsidRDefault="00AB6CE2" w:rsidP="00AB6CE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  <w:sz w:val="18"/>
          <w:szCs w:val="18"/>
          <w:lang w:val="en-US"/>
        </w:rPr>
      </w:pPr>
    </w:p>
    <w:p w14:paraId="24E7BEA4" w14:textId="77777777" w:rsidR="00AB6CE2" w:rsidRPr="001C4234" w:rsidRDefault="00AB6CE2" w:rsidP="00AB6CE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  <w:sz w:val="18"/>
          <w:szCs w:val="18"/>
          <w:lang w:val="en-US"/>
        </w:rPr>
      </w:pPr>
    </w:p>
    <w:p w14:paraId="698962EE" w14:textId="77777777" w:rsidR="00AB6CE2" w:rsidRPr="001C4234" w:rsidRDefault="00AB6CE2" w:rsidP="00AB6CE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  <w:sz w:val="18"/>
          <w:szCs w:val="18"/>
          <w:lang w:val="en-US"/>
        </w:rPr>
      </w:pPr>
    </w:p>
    <w:p w14:paraId="1CC81BB7" w14:textId="57B7A7D5" w:rsidR="002F1294" w:rsidRPr="001C4234" w:rsidRDefault="002F1294" w:rsidP="00AB6CE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  <w:lang w:val="en-US"/>
        </w:rPr>
        <w:sectPr w:rsidR="002F1294" w:rsidRPr="001C4234" w:rsidSect="001C4234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56D6B33F" w14:textId="44DC6E2D" w:rsidR="00AB6CE2" w:rsidRPr="001C4234" w:rsidRDefault="00AB6CE2" w:rsidP="002F1294">
      <w:pPr>
        <w:pStyle w:val="Heading1"/>
        <w:rPr>
          <w:b w:val="0"/>
          <w:bCs/>
          <w:lang w:val="en-US"/>
        </w:rPr>
      </w:pPr>
      <w:bookmarkStart w:id="1" w:name="_Toc44954818"/>
      <w:r w:rsidRPr="001C4234">
        <w:rPr>
          <w:lang w:val="en-US"/>
        </w:rPr>
        <w:t>Table S</w:t>
      </w:r>
      <w:r w:rsidR="006D0DE1" w:rsidRPr="001C4234">
        <w:rPr>
          <w:lang w:val="en-US"/>
        </w:rPr>
        <w:t>2</w:t>
      </w:r>
      <w:r w:rsidRPr="001C4234">
        <w:rPr>
          <w:lang w:val="en-US"/>
        </w:rPr>
        <w:t xml:space="preserve">. </w:t>
      </w:r>
      <w:r w:rsidR="00CD3B0B" w:rsidRPr="001C4234">
        <w:rPr>
          <w:b w:val="0"/>
          <w:bCs/>
          <w:lang w:val="en-US"/>
        </w:rPr>
        <w:t xml:space="preserve">Comprehensive Assessment of </w:t>
      </w:r>
      <w:proofErr w:type="gramStart"/>
      <w:r w:rsidR="00CD3B0B" w:rsidRPr="001C4234">
        <w:rPr>
          <w:b w:val="0"/>
          <w:bCs/>
          <w:lang w:val="en-US"/>
        </w:rPr>
        <w:t>At</w:t>
      </w:r>
      <w:proofErr w:type="gramEnd"/>
      <w:r w:rsidR="00CD3B0B" w:rsidRPr="001C4234">
        <w:rPr>
          <w:b w:val="0"/>
          <w:bCs/>
          <w:lang w:val="en-US"/>
        </w:rPr>
        <w:t xml:space="preserve"> risk Mental State (CAARMS)</w:t>
      </w:r>
      <w:r w:rsidRPr="001C4234">
        <w:rPr>
          <w:b w:val="0"/>
          <w:bCs/>
          <w:lang w:val="en-US"/>
        </w:rPr>
        <w:t xml:space="preserve"> </w:t>
      </w:r>
      <w:r w:rsidR="00600354" w:rsidRPr="001C4234">
        <w:rPr>
          <w:b w:val="0"/>
          <w:bCs/>
          <w:lang w:val="en-US"/>
        </w:rPr>
        <w:t>nondiagnostic</w:t>
      </w:r>
      <w:r w:rsidRPr="001C4234">
        <w:rPr>
          <w:b w:val="0"/>
          <w:bCs/>
          <w:lang w:val="en-US"/>
        </w:rPr>
        <w:t xml:space="preserve"> subscale in the t</w:t>
      </w:r>
      <w:r w:rsidR="00311E6B" w:rsidRPr="001C4234">
        <w:rPr>
          <w:b w:val="0"/>
          <w:bCs/>
          <w:lang w:val="en-US"/>
        </w:rPr>
        <w:t>h</w:t>
      </w:r>
      <w:r w:rsidRPr="001C4234">
        <w:rPr>
          <w:b w:val="0"/>
          <w:bCs/>
          <w:lang w:val="en-US"/>
        </w:rPr>
        <w:t>ree groups</w:t>
      </w:r>
      <w:bookmarkEnd w:id="1"/>
    </w:p>
    <w:p w14:paraId="05A76EBA" w14:textId="77777777" w:rsidR="00AB6CE2" w:rsidRPr="001C4234" w:rsidRDefault="00AB6CE2" w:rsidP="00AB6CE2">
      <w:pPr>
        <w:spacing w:line="480" w:lineRule="auto"/>
        <w:ind w:left="-142" w:hanging="567"/>
        <w:jc w:val="both"/>
        <w:rPr>
          <w:b/>
          <w:sz w:val="18"/>
          <w:szCs w:val="18"/>
          <w:lang w:val="en-US"/>
        </w:rPr>
      </w:pPr>
    </w:p>
    <w:tbl>
      <w:tblPr>
        <w:tblW w:w="5186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218"/>
        <w:gridCol w:w="1638"/>
        <w:gridCol w:w="1288"/>
        <w:gridCol w:w="1448"/>
        <w:gridCol w:w="711"/>
        <w:gridCol w:w="679"/>
        <w:gridCol w:w="781"/>
        <w:gridCol w:w="781"/>
      </w:tblGrid>
      <w:tr w:rsidR="00E87A83" w:rsidRPr="001C4234" w14:paraId="09BE04C3" w14:textId="77777777" w:rsidTr="004F7633">
        <w:trPr>
          <w:trHeight w:val="20"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8C32" w14:textId="77777777" w:rsidR="00E87A83" w:rsidRPr="001C4234" w:rsidRDefault="00E87A83" w:rsidP="00E87A8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 xml:space="preserve">Characteristic, median </w:t>
            </w:r>
          </w:p>
          <w:p w14:paraId="1DC21D9A" w14:textId="77777777" w:rsidR="00E87A83" w:rsidRPr="001C4234" w:rsidRDefault="00E87A83" w:rsidP="00E87A8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(IQR25, 75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62B5" w14:textId="6A3D70A3" w:rsidR="00E87A83" w:rsidRPr="001C4234" w:rsidRDefault="00E87A83" w:rsidP="00E87A8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Total (N=116)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885B" w14:textId="4568F51F" w:rsidR="00E87A83" w:rsidRPr="001C4234" w:rsidRDefault="00E87A83" w:rsidP="00E87A8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non-</w:t>
            </w:r>
            <w:r w:rsidR="00C30305"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 xml:space="preserve">CHR-P </w:t>
            </w: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(N=50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D34A" w14:textId="00937004" w:rsidR="00E87A83" w:rsidRPr="001C4234" w:rsidRDefault="00C30305" w:rsidP="00E87A8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CHR-P</w:t>
            </w:r>
            <w:r w:rsidR="00E87A83"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 xml:space="preserve"> (N=47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9B9F" w14:textId="04474BD0" w:rsidR="00E87A83" w:rsidRPr="001C4234" w:rsidRDefault="00E87A83" w:rsidP="00E87A8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Psychosis (N=19)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DF28" w14:textId="77777777" w:rsidR="00E87A83" w:rsidRPr="001C4234" w:rsidRDefault="00E87A83" w:rsidP="00E87A83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  <w:tc>
          <w:tcPr>
            <w:tcW w:w="1158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5C471" w14:textId="77777777" w:rsidR="00E87A83" w:rsidRPr="001C4234" w:rsidRDefault="00E87A83" w:rsidP="00E87A83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  <w:t>Post-hoc adjusted p-values</w:t>
            </w:r>
          </w:p>
        </w:tc>
      </w:tr>
      <w:tr w:rsidR="002F1294" w:rsidRPr="001C4234" w14:paraId="75B7D336" w14:textId="77777777" w:rsidTr="004F7633">
        <w:trPr>
          <w:trHeight w:val="20"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5AEB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DE69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3157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D696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F542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CABC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E350A" w14:textId="1FC64492" w:rsidR="00AB6CE2" w:rsidRPr="001C4234" w:rsidRDefault="002F1294" w:rsidP="00C30305">
            <w:pPr>
              <w:spacing w:line="480" w:lineRule="auto"/>
              <w:ind w:right="130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C4234">
              <w:rPr>
                <w:b/>
                <w:bCs/>
                <w:color w:val="000000"/>
                <w:sz w:val="16"/>
                <w:szCs w:val="16"/>
                <w:lang w:eastAsia="it-IT"/>
              </w:rPr>
              <w:t>N</w:t>
            </w:r>
            <w:r w:rsidR="00AB6CE2" w:rsidRPr="001C4234">
              <w:rPr>
                <w:b/>
                <w:bCs/>
                <w:color w:val="000000"/>
                <w:sz w:val="16"/>
                <w:szCs w:val="16"/>
                <w:lang w:eastAsia="it-IT"/>
              </w:rPr>
              <w:t>on</w:t>
            </w:r>
            <w:r w:rsidR="00C30305" w:rsidRPr="001C4234">
              <w:rPr>
                <w:b/>
                <w:bCs/>
                <w:color w:val="000000"/>
                <w:sz w:val="16"/>
                <w:szCs w:val="16"/>
                <w:lang w:eastAsia="it-IT"/>
              </w:rPr>
              <w:t xml:space="preserve">-CHR-P </w:t>
            </w:r>
            <w:r w:rsidR="00AB6CE2" w:rsidRPr="001C4234">
              <w:rPr>
                <w:b/>
                <w:bCs/>
                <w:color w:val="000000"/>
                <w:sz w:val="16"/>
                <w:szCs w:val="16"/>
                <w:lang w:eastAsia="it-IT"/>
              </w:rPr>
              <w:t xml:space="preserve">vs </w:t>
            </w:r>
            <w:r w:rsidR="00C30305" w:rsidRPr="001C4234">
              <w:rPr>
                <w:b/>
                <w:bCs/>
                <w:color w:val="000000"/>
                <w:sz w:val="16"/>
                <w:szCs w:val="16"/>
                <w:lang w:eastAsia="it-IT"/>
              </w:rPr>
              <w:t>CHR-P</w:t>
            </w:r>
            <w:r w:rsidR="00AB6CE2" w:rsidRPr="001C4234">
              <w:rPr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BF1FF" w14:textId="5AE216B8" w:rsidR="00AB6CE2" w:rsidRPr="001C4234" w:rsidRDefault="00C30305" w:rsidP="002F1294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C4234">
              <w:rPr>
                <w:b/>
                <w:bCs/>
                <w:color w:val="000000"/>
                <w:sz w:val="16"/>
                <w:szCs w:val="16"/>
                <w:lang w:eastAsia="it-IT"/>
              </w:rPr>
              <w:t xml:space="preserve">Non-CHR-P </w:t>
            </w:r>
            <w:r w:rsidR="002F1294" w:rsidRPr="001C4234">
              <w:rPr>
                <w:b/>
                <w:bCs/>
                <w:color w:val="000000"/>
                <w:sz w:val="16"/>
                <w:szCs w:val="16"/>
                <w:lang w:eastAsia="it-IT"/>
              </w:rPr>
              <w:t xml:space="preserve">vs </w:t>
            </w:r>
            <w:r w:rsidR="00F569A6" w:rsidRPr="001C4234">
              <w:rPr>
                <w:b/>
                <w:bCs/>
                <w:color w:val="000000"/>
                <w:sz w:val="16"/>
                <w:szCs w:val="16"/>
                <w:lang w:eastAsia="it-IT"/>
              </w:rPr>
              <w:t>psychosis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FA69D" w14:textId="35E8F743" w:rsidR="00AB6CE2" w:rsidRPr="001C4234" w:rsidRDefault="00C30305" w:rsidP="00077232">
            <w:pPr>
              <w:spacing w:line="48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C4234">
              <w:rPr>
                <w:b/>
                <w:bCs/>
                <w:color w:val="000000"/>
                <w:sz w:val="16"/>
                <w:szCs w:val="16"/>
                <w:lang w:eastAsia="it-IT"/>
              </w:rPr>
              <w:t>CHR-P</w:t>
            </w:r>
            <w:r w:rsidR="00AB6CE2" w:rsidRPr="001C4234">
              <w:rPr>
                <w:b/>
                <w:bCs/>
                <w:color w:val="000000"/>
                <w:sz w:val="16"/>
                <w:szCs w:val="16"/>
                <w:lang w:eastAsia="it-IT"/>
              </w:rPr>
              <w:t xml:space="preserve"> vs </w:t>
            </w:r>
            <w:r w:rsidR="00F569A6" w:rsidRPr="001C4234">
              <w:rPr>
                <w:b/>
                <w:bCs/>
                <w:color w:val="000000"/>
                <w:sz w:val="16"/>
                <w:szCs w:val="16"/>
                <w:lang w:eastAsia="it-IT"/>
              </w:rPr>
              <w:t>psychosis</w:t>
            </w:r>
          </w:p>
        </w:tc>
      </w:tr>
      <w:tr w:rsidR="00AB6CE2" w:rsidRPr="001C4234" w14:paraId="23AED7CC" w14:textId="77777777" w:rsidTr="004F7633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2EBA53" w14:textId="77777777" w:rsidR="00AB6CE2" w:rsidRPr="001C4234" w:rsidRDefault="00AB6CE2" w:rsidP="00077232">
            <w:pPr>
              <w:spacing w:line="48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Cognitive change- attention/concentration</w:t>
            </w:r>
          </w:p>
        </w:tc>
      </w:tr>
      <w:tr w:rsidR="00AB6CE2" w:rsidRPr="001C4234" w14:paraId="6BA4A36D" w14:textId="77777777" w:rsidTr="004F7633">
        <w:trPr>
          <w:trHeight w:val="20"/>
        </w:trPr>
        <w:tc>
          <w:tcPr>
            <w:tcW w:w="5000" w:type="pct"/>
            <w:gridSpan w:val="9"/>
            <w:tcBorders>
              <w:top w:val="nil"/>
            </w:tcBorders>
            <w:shd w:val="clear" w:color="auto" w:fill="auto"/>
            <w:vAlign w:val="center"/>
            <w:hideMark/>
          </w:tcPr>
          <w:p w14:paraId="05997831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>Subjective experience (Huber’s basic symptom)</w:t>
            </w:r>
          </w:p>
        </w:tc>
      </w:tr>
      <w:tr w:rsidR="002F1294" w:rsidRPr="001C4234" w14:paraId="062D5C6A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261E6C35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 xml:space="preserve">   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829FE66" w14:textId="44CEF65F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(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,3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7E118464" w14:textId="3757C1DE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1.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(0.0,2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110DB8E" w14:textId="462694F3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2.0,3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EC3875C" w14:textId="213A6070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2.0,4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2E2CDE25" w14:textId="6045B39F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0A52EAEA" w14:textId="1D5DC199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A0AD2B3" w14:textId="1DC0ADB6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7C41DFA3" w14:textId="5DE10D1B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144</w:t>
            </w:r>
          </w:p>
        </w:tc>
      </w:tr>
      <w:tr w:rsidR="002F1294" w:rsidRPr="001C4234" w14:paraId="4F3F6CD8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153F0D13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EE55F14" w14:textId="1BDAB0CF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,4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307D5F8D" w14:textId="718D24E4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1.5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54C78388" w14:textId="458F303D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 (2.0,4.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50DD40C" w14:textId="0441AA09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3.0,5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7E8C8974" w14:textId="62F97246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708210B6" w14:textId="79633B0B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11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48C813C6" w14:textId="304F44E1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11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3EAB5DEF" w14:textId="0C1D9FDB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552</w:t>
            </w:r>
          </w:p>
        </w:tc>
      </w:tr>
      <w:tr w:rsidR="002F1294" w:rsidRPr="001C4234" w14:paraId="5C237614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4F3F7E33" w14:textId="7D419035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bookmarkStart w:id="2" w:name="RANGE!A7"/>
            <w:r w:rsidRPr="001C4234">
              <w:rPr>
                <w:color w:val="000000"/>
                <w:sz w:val="18"/>
                <w:szCs w:val="18"/>
                <w:lang w:eastAsia="it-IT"/>
              </w:rPr>
              <w:t>Observed cognitive change</w:t>
            </w:r>
            <w:bookmarkEnd w:id="2"/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1D93B4D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15C4CB79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39BE93E9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F3D18E6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45F125CB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4F43A859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19E42BC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5F730F6B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2F1294" w:rsidRPr="001C4234" w14:paraId="1E99AA0C" w14:textId="77777777" w:rsidTr="004F7633">
        <w:trPr>
          <w:trHeight w:val="20"/>
        </w:trPr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75C0EB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Severity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76E78A" w14:textId="2FBDA66E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2.0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D6FBF" w14:textId="05D0275E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D4F1B0" w14:textId="1D83008A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2.0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8DE28" w14:textId="37817B41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(0.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F699E" w14:textId="16A1E04B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39801" w14:textId="14F236F1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EB54C0" w14:textId="2B32789E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1F234A" w14:textId="55795682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39</w:t>
            </w:r>
          </w:p>
        </w:tc>
      </w:tr>
      <w:tr w:rsidR="00AB6CE2" w:rsidRPr="001C4234" w14:paraId="67DAA4BC" w14:textId="77777777" w:rsidTr="004F7633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1D51E0" w14:textId="77777777" w:rsidR="00AB6CE2" w:rsidRPr="001C4234" w:rsidRDefault="00AB6CE2" w:rsidP="00077232">
            <w:pPr>
              <w:spacing w:line="48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Emotional disturbances</w:t>
            </w:r>
          </w:p>
        </w:tc>
      </w:tr>
      <w:tr w:rsidR="00AB6CE2" w:rsidRPr="001C4234" w14:paraId="675BC02B" w14:textId="77777777" w:rsidTr="004F7633">
        <w:trPr>
          <w:trHeight w:val="20"/>
        </w:trPr>
        <w:tc>
          <w:tcPr>
            <w:tcW w:w="5000" w:type="pct"/>
            <w:gridSpan w:val="9"/>
            <w:tcBorders>
              <w:top w:val="nil"/>
            </w:tcBorders>
            <w:shd w:val="clear" w:color="auto" w:fill="auto"/>
            <w:vAlign w:val="center"/>
            <w:hideMark/>
          </w:tcPr>
          <w:p w14:paraId="49EEC080" w14:textId="1E7DCC7A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val="en-US" w:eastAsia="it-IT"/>
              </w:rPr>
            </w:pPr>
            <w:bookmarkStart w:id="3" w:name="RANGE!A10"/>
            <w:r w:rsidRPr="001C4234">
              <w:rPr>
                <w:color w:val="000000"/>
                <w:sz w:val="18"/>
                <w:szCs w:val="18"/>
                <w:lang w:val="en-US" w:eastAsia="it-IT"/>
              </w:rPr>
              <w:t>Subjective emotional disturbance (Huber’s basic symptom)</w:t>
            </w:r>
            <w:bookmarkEnd w:id="3"/>
          </w:p>
        </w:tc>
      </w:tr>
      <w:tr w:rsidR="002F1294" w:rsidRPr="001C4234" w14:paraId="5C9494BE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45E83160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 xml:space="preserve">   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7BAFE19" w14:textId="304E48E6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(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0.0,3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5BB2F732" w14:textId="092056FC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(0.0,2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7BC22B94" w14:textId="52A7D719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2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,4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30EB49D" w14:textId="0146F3D0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, 4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4633E1F2" w14:textId="5B265032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4F6FE4DE" w14:textId="40B89CF9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2ABFE54" w14:textId="7A8AFA7E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2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6B48A2A5" w14:textId="67D2CF0B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229</w:t>
            </w:r>
          </w:p>
        </w:tc>
      </w:tr>
      <w:tr w:rsidR="002F1294" w:rsidRPr="001C4234" w14:paraId="281439D6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4B1B2027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AAD5DEB" w14:textId="77777777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 (0.0,4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17F8F3D7" w14:textId="38B5A643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3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4AF2F0F" w14:textId="6AFC16F0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(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3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,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FAD35E2" w14:textId="53A14133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0.0, 4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02F8D401" w14:textId="67DF7BC8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1EE9E6FC" w14:textId="68CA405F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001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E4F0301" w14:textId="0C2A938E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44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0833035A" w14:textId="15F0F138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80</w:t>
            </w:r>
          </w:p>
        </w:tc>
      </w:tr>
      <w:tr w:rsidR="002F1294" w:rsidRPr="001C4234" w14:paraId="64613B5D" w14:textId="77777777" w:rsidTr="004F7633">
        <w:trPr>
          <w:trHeight w:val="20"/>
        </w:trPr>
        <w:tc>
          <w:tcPr>
            <w:tcW w:w="3842" w:type="pct"/>
            <w:gridSpan w:val="6"/>
            <w:shd w:val="clear" w:color="auto" w:fill="auto"/>
            <w:vAlign w:val="center"/>
            <w:hideMark/>
          </w:tcPr>
          <w:p w14:paraId="2AFB8BAE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Observed blunted affect</w:t>
            </w:r>
          </w:p>
        </w:tc>
        <w:tc>
          <w:tcPr>
            <w:tcW w:w="1158" w:type="pct"/>
            <w:gridSpan w:val="3"/>
            <w:shd w:val="clear" w:color="auto" w:fill="auto"/>
            <w:vAlign w:val="center"/>
            <w:hideMark/>
          </w:tcPr>
          <w:p w14:paraId="0F2A49E3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2F1294" w:rsidRPr="001C4234" w14:paraId="648162F2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012F5DF1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133A365" w14:textId="464F61DE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(0.0,3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0510200E" w14:textId="6C4F2BB3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3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56AA6734" w14:textId="4B19C76F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,3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2461B3B" w14:textId="452583D8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,3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368F86CB" w14:textId="386A92AC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7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3B32E3DA" w14:textId="2BA9BCD9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7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A5BEE53" w14:textId="5AEDEDA1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14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23D2AE9C" w14:textId="5A1D2307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703</w:t>
            </w:r>
          </w:p>
        </w:tc>
      </w:tr>
      <w:tr w:rsidR="002F1294" w:rsidRPr="001C4234" w14:paraId="2E13CB29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52BDDAAB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87ABC85" w14:textId="2E7F2F48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779F1174" w14:textId="53AF8CF1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3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2C6D98DC" w14:textId="4995AA53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38E045F" w14:textId="5C132168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,5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7A4A58D2" w14:textId="6FD8DA2E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8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113E65DB" w14:textId="015A3746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15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1D635E3" w14:textId="7DA9CEA3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7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31DE0934" w14:textId="47382DA1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409</w:t>
            </w:r>
          </w:p>
        </w:tc>
      </w:tr>
      <w:tr w:rsidR="00AB6CE2" w:rsidRPr="001C4234" w14:paraId="00525C50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4865B15F" w14:textId="38907302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bookmarkStart w:id="4" w:name="RANGE!A16"/>
            <w:r w:rsidRPr="001C4234">
              <w:rPr>
                <w:color w:val="000000"/>
                <w:sz w:val="18"/>
                <w:szCs w:val="18"/>
                <w:lang w:eastAsia="it-IT"/>
              </w:rPr>
              <w:t>Observed inappropriate affect</w:t>
            </w:r>
            <w:bookmarkEnd w:id="4"/>
          </w:p>
        </w:tc>
      </w:tr>
      <w:tr w:rsidR="002F1294" w:rsidRPr="001C4234" w14:paraId="38232855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72AC1185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E291ED1" w14:textId="0B3622FC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3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1A9017C3" w14:textId="4B3FC87D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24EC5388" w14:textId="6C3EABAD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3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94D4B05" w14:textId="14F9A589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3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4543C4A6" w14:textId="260D4B90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.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53DBF93B" w14:textId="3831E779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38F53FF9" w14:textId="3FF8F295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7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33A410BE" w14:textId="5E92D2E5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999</w:t>
            </w:r>
          </w:p>
        </w:tc>
      </w:tr>
      <w:tr w:rsidR="002F1294" w:rsidRPr="001C4234" w14:paraId="1FA1974D" w14:textId="77777777" w:rsidTr="004F7633">
        <w:trPr>
          <w:trHeight w:val="20"/>
        </w:trPr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F2084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Frequency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F476A" w14:textId="7D1E5B68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3.0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0370B7" w14:textId="68FB4723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0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81A0F" w14:textId="3C5F8E4B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3.0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C9BC6" w14:textId="1B8FA24E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 xml:space="preserve">(0.0, 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0CB2F" w14:textId="67188763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F6BCC" w14:textId="53BB78FB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271A8C" w14:textId="26C2631F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7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2317F" w14:textId="56EEAC92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962</w:t>
            </w:r>
          </w:p>
        </w:tc>
      </w:tr>
      <w:tr w:rsidR="00AB6CE2" w:rsidRPr="001C4234" w14:paraId="5990CBB6" w14:textId="77777777" w:rsidTr="004F7633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36275D" w14:textId="77777777" w:rsidR="00AB6CE2" w:rsidRPr="001C4234" w:rsidRDefault="00AB6CE2" w:rsidP="00077232">
            <w:pPr>
              <w:spacing w:line="48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Negative symptoms</w:t>
            </w:r>
          </w:p>
        </w:tc>
      </w:tr>
      <w:tr w:rsidR="00AB6CE2" w:rsidRPr="001C4234" w14:paraId="1E70E633" w14:textId="77777777" w:rsidTr="004F7633">
        <w:trPr>
          <w:trHeight w:val="20"/>
        </w:trPr>
        <w:tc>
          <w:tcPr>
            <w:tcW w:w="5000" w:type="pct"/>
            <w:gridSpan w:val="9"/>
            <w:tcBorders>
              <w:top w:val="nil"/>
            </w:tcBorders>
            <w:shd w:val="clear" w:color="auto" w:fill="auto"/>
            <w:vAlign w:val="center"/>
            <w:hideMark/>
          </w:tcPr>
          <w:p w14:paraId="22E3F669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Alogia</w:t>
            </w:r>
          </w:p>
        </w:tc>
      </w:tr>
      <w:tr w:rsidR="002F1294" w:rsidRPr="001C4234" w14:paraId="30574511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6C3BF403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30D0DDA" w14:textId="278C4CF1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3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36D93A4A" w14:textId="70523AD0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1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69DF768" w14:textId="5FC2A288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(0.0,3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5293868" w14:textId="4CF20970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.0, 3.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0965CFA4" w14:textId="330EC405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21DB8299" w14:textId="60070D94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2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D2DEE03" w14:textId="09A0C913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6610DF66" w14:textId="6AAD5494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151</w:t>
            </w:r>
          </w:p>
        </w:tc>
      </w:tr>
      <w:tr w:rsidR="002F1294" w:rsidRPr="001C4234" w14:paraId="4FC2D751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1F015E11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2827132" w14:textId="1B8CCD2A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3.75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313D356D" w14:textId="769C284A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1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14375B29" w14:textId="48E21ACA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0.0,4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AB0EF17" w14:textId="3C40F98B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.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,5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60D10BDC" w14:textId="5882D299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4EC0F434" w14:textId="7B8D7DD7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3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5B653D57" w14:textId="7E219DEF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55EF1343" w14:textId="5E3A8B4B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237</w:t>
            </w:r>
          </w:p>
        </w:tc>
      </w:tr>
      <w:tr w:rsidR="00AB6CE2" w:rsidRPr="001C4234" w14:paraId="0BA80C48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00CB2070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>Avolition/Apathy (Huber’s basic symptom)</w:t>
            </w:r>
          </w:p>
        </w:tc>
      </w:tr>
      <w:tr w:rsidR="002F1294" w:rsidRPr="001C4234" w14:paraId="0E3A4FEE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48EBE459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 xml:space="preserve">   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CA40689" w14:textId="03A78586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2.0,4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5B9B699E" w14:textId="7DC3B2EC" w:rsidR="00AB6CE2" w:rsidRPr="001C4234" w:rsidRDefault="00E87A83" w:rsidP="00E87A8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0.25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,3.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75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742FC6E9" w14:textId="24133868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2.0,4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7EEC3CA" w14:textId="52F47155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(2.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,5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4DDA12FE" w14:textId="7E5374EC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4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421788B8" w14:textId="336490FE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6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BE4CAA5" w14:textId="489567A2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5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333EE094" w14:textId="56F24330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469</w:t>
            </w:r>
          </w:p>
        </w:tc>
      </w:tr>
      <w:tr w:rsidR="002F1294" w:rsidRPr="001C4234" w14:paraId="49EC2349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6E191FD8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4E79F1F" w14:textId="140C9607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 xml:space="preserve"> (2.0,5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54D059A1" w14:textId="652FB5F4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0.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,4.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75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580B4882" w14:textId="2CA149D7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5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3.0, 5.5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3E986F5" w14:textId="10E2A1B1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5.0(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6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70EB35C6" w14:textId="03DFAD50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0A7AE5CB" w14:textId="7D78FA2A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7CE4FC6" w14:textId="20E91E10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30D72D28" w14:textId="7F8FF97F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437</w:t>
            </w:r>
          </w:p>
        </w:tc>
      </w:tr>
      <w:tr w:rsidR="002F1294" w:rsidRPr="001C4234" w14:paraId="660A8A5E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03127380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Anhedonia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75E5B004" w14:textId="77777777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079E8457" w14:textId="77777777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6747C3F6" w14:textId="77777777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735A3B6" w14:textId="77777777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6FD653CE" w14:textId="77777777" w:rsidR="00AB6CE2" w:rsidRPr="001C4234" w:rsidRDefault="00AB6CE2" w:rsidP="00077232">
            <w:pPr>
              <w:spacing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0C5A0C1C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58F54D4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16B62DDF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569A6" w:rsidRPr="001C4234" w14:paraId="0A1D91A8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3D6B277E" w14:textId="77777777" w:rsidR="00F569A6" w:rsidRPr="001C4234" w:rsidRDefault="00F569A6" w:rsidP="00F569A6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2D6E377" w14:textId="41E44DAE" w:rsidR="00F569A6" w:rsidRPr="001C4234" w:rsidRDefault="00F569A6" w:rsidP="00F569A6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(0.0,4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18E12C24" w14:textId="6161B3C7" w:rsidR="00F569A6" w:rsidRPr="001C4234" w:rsidRDefault="00F569A6" w:rsidP="00F569A6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3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116727BD" w14:textId="4CE5D159" w:rsidR="00F569A6" w:rsidRPr="001C4234" w:rsidRDefault="00F569A6" w:rsidP="00F569A6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(0.0,4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D6C3C27" w14:textId="7A575DAC" w:rsidR="00F569A6" w:rsidRPr="001C4234" w:rsidRDefault="00F569A6" w:rsidP="00F569A6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(0.0,5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7C4C6A5F" w14:textId="2E976766" w:rsidR="00F569A6" w:rsidRPr="001C4234" w:rsidRDefault="00F569A6" w:rsidP="00F569A6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48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1A99C649" w14:textId="49F4BAA9" w:rsidR="00F569A6" w:rsidRPr="001C4234" w:rsidRDefault="00F569A6" w:rsidP="00F569A6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71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8589718" w14:textId="25512709" w:rsidR="00F569A6" w:rsidRPr="001C4234" w:rsidRDefault="00F569A6" w:rsidP="00F569A6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26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19A92C84" w14:textId="6EA4D76A" w:rsidR="00F569A6" w:rsidRPr="001C4234" w:rsidRDefault="00F569A6" w:rsidP="00F569A6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407</w:t>
            </w:r>
          </w:p>
        </w:tc>
      </w:tr>
      <w:tr w:rsidR="002F1294" w:rsidRPr="001C4234" w14:paraId="21E6B14F" w14:textId="77777777" w:rsidTr="004F7633">
        <w:trPr>
          <w:trHeight w:val="20"/>
        </w:trPr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99B5F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Frequency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7A4DFA" w14:textId="5FA75ECE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(0.0,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E27B8" w14:textId="09F9BD74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684A7" w14:textId="279D24BE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0.0,5.0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EBC718" w14:textId="10F1CF5E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5.0)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1C80D" w14:textId="219795C5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51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45697" w14:textId="7AD8E3AF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9ABDB7" w14:textId="7B1F5C6D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CEDAC" w14:textId="7A5D33AE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</w:tr>
      <w:tr w:rsidR="00AB6CE2" w:rsidRPr="001C4234" w14:paraId="174D13BE" w14:textId="77777777" w:rsidTr="004F7633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2CE4AA" w14:textId="77777777" w:rsidR="00AB6CE2" w:rsidRPr="001C4234" w:rsidRDefault="00AB6CE2" w:rsidP="00077232">
            <w:pPr>
              <w:spacing w:line="48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1C4234">
              <w:rPr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Behavioral</w:t>
            </w:r>
            <w:proofErr w:type="spellEnd"/>
            <w:r w:rsidRPr="001C4234">
              <w:rPr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 xml:space="preserve"> change</w:t>
            </w:r>
          </w:p>
        </w:tc>
      </w:tr>
      <w:tr w:rsidR="00AB6CE2" w:rsidRPr="001C4234" w14:paraId="78E7FBF9" w14:textId="77777777" w:rsidTr="004F7633">
        <w:trPr>
          <w:trHeight w:val="20"/>
        </w:trPr>
        <w:tc>
          <w:tcPr>
            <w:tcW w:w="5000" w:type="pct"/>
            <w:gridSpan w:val="9"/>
            <w:tcBorders>
              <w:top w:val="nil"/>
            </w:tcBorders>
            <w:shd w:val="clear" w:color="auto" w:fill="auto"/>
            <w:vAlign w:val="center"/>
            <w:hideMark/>
          </w:tcPr>
          <w:p w14:paraId="02FB2C87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Social isolation</w:t>
            </w:r>
          </w:p>
        </w:tc>
      </w:tr>
      <w:tr w:rsidR="002F1294" w:rsidRPr="001C4234" w14:paraId="63A5EF1B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76BA83DB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C6157D3" w14:textId="4A9D8114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1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,4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6D732FD0" w14:textId="04B17E88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(0.0,3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76FE29A2" w14:textId="4CD2664A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2.0,4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F901B6C" w14:textId="39B9FA52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(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4.0, 4.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2678C38C" w14:textId="4F596D00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01F28603" w14:textId="53D8D2E0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4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500BE4C0" w14:textId="6A9040A9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7353746A" w14:textId="2EEE987B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14</w:t>
            </w:r>
          </w:p>
        </w:tc>
      </w:tr>
      <w:tr w:rsidR="002F1294" w:rsidRPr="001C4234" w14:paraId="54E82835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6FD2CE86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549E438" w14:textId="613F1093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(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1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,4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7EC4DD6E" w14:textId="3D3F9F63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(0.0,4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616FC1CA" w14:textId="0AA7E57A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3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,5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76A53E7" w14:textId="18D72256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(4.0,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6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65217F83" w14:textId="34B768F3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5125A014" w14:textId="26A1844B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3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B7AF0CA" w14:textId="1D5D0638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267440D6" w14:textId="429194CF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16</w:t>
            </w:r>
          </w:p>
        </w:tc>
      </w:tr>
      <w:tr w:rsidR="00AB6CE2" w:rsidRPr="001C4234" w14:paraId="731628C8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695B6A9E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Impaired role function</w:t>
            </w:r>
          </w:p>
        </w:tc>
      </w:tr>
      <w:tr w:rsidR="002F1294" w:rsidRPr="001C4234" w14:paraId="25C49172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34276463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642FACF" w14:textId="4B6BB74F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0.0,4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329CD707" w14:textId="3484CC84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3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5F1FCBD" w14:textId="470F3232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(2.0,5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F79A64A" w14:textId="5A5634B6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(4.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,5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28ED579A" w14:textId="2EC0D91E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34466605" w14:textId="4844FB34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2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BC494B4" w14:textId="1965D8F1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0F896A6D" w14:textId="5DE4316C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48</w:t>
            </w:r>
          </w:p>
        </w:tc>
      </w:tr>
      <w:tr w:rsidR="002F1294" w:rsidRPr="001C4234" w14:paraId="25FEC3C9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010C7E96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760EE7F" w14:textId="14CC2C03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(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0.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,5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3CAA6C35" w14:textId="0C53FBE4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(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0.0,4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71060C09" w14:textId="2D058740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(3.0,5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008ACDC" w14:textId="552CA23C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(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4.0, 6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37DC2381" w14:textId="3756171C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134ACC74" w14:textId="031E4A85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379247A5" w14:textId="2EC9005E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01D3660D" w14:textId="108AD8BC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82</w:t>
            </w:r>
          </w:p>
        </w:tc>
      </w:tr>
      <w:tr w:rsidR="00AB6CE2" w:rsidRPr="001C4234" w14:paraId="401CD02E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39A9BF4D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Disorganized/odd/stigmatizing </w:t>
            </w:r>
            <w:proofErr w:type="spellStart"/>
            <w:r w:rsidRPr="001C4234">
              <w:rPr>
                <w:color w:val="000000"/>
                <w:sz w:val="18"/>
                <w:szCs w:val="18"/>
                <w:lang w:eastAsia="it-IT"/>
              </w:rPr>
              <w:t>behavior</w:t>
            </w:r>
            <w:proofErr w:type="spellEnd"/>
          </w:p>
        </w:tc>
      </w:tr>
      <w:tr w:rsidR="002F1294" w:rsidRPr="001C4234" w14:paraId="470125CF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2C6B3B12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8C5EA85" w14:textId="27B41C09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3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4BC2C702" w14:textId="2C58C784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A5977A3" w14:textId="66694A52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1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 xml:space="preserve"> (0.0,3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54F6EE0" w14:textId="5776FE97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735D45DD" w14:textId="7B4204D8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5C4E1BDB" w14:textId="117007F3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2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3B8F820A" w14:textId="10EE4F72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0B7C9F8A" w14:textId="3D7FDA81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157</w:t>
            </w:r>
          </w:p>
        </w:tc>
      </w:tr>
      <w:tr w:rsidR="002F1294" w:rsidRPr="001C4234" w14:paraId="563F08DA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12144447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E8C159C" w14:textId="43A44EB3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3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4F25D5E4" w14:textId="64EAE61F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798B6BF5" w14:textId="5CA81FDC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3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4B997ED" w14:textId="6FC1FCDF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5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0F065E1B" w14:textId="2235144A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0254E0CB" w14:textId="584C5839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4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D407AF4" w14:textId="7A9C3684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7DB9A6C0" w14:textId="47EEB611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212</w:t>
            </w:r>
          </w:p>
        </w:tc>
      </w:tr>
      <w:tr w:rsidR="00AB6CE2" w:rsidRPr="001C4234" w14:paraId="77A62250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4B438084" w14:textId="3261CBEA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bookmarkStart w:id="5" w:name="RANGE!A39"/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Aggressive/dangerous </w:t>
            </w:r>
            <w:proofErr w:type="spellStart"/>
            <w:r w:rsidRPr="001C4234">
              <w:rPr>
                <w:color w:val="000000"/>
                <w:sz w:val="18"/>
                <w:szCs w:val="18"/>
                <w:lang w:eastAsia="it-IT"/>
              </w:rPr>
              <w:t>behavior</w:t>
            </w:r>
            <w:bookmarkEnd w:id="5"/>
            <w:proofErr w:type="spellEnd"/>
          </w:p>
        </w:tc>
      </w:tr>
      <w:tr w:rsidR="002F1294" w:rsidRPr="001C4234" w14:paraId="428D6FD8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3B7F5983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F99D993" w14:textId="116C032B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2.0,4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6C3C8DDA" w14:textId="6534ADE1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(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.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,3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6A1ADFE6" w14:textId="599883A7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2.0,4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40C7690" w14:textId="73AAB7A4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(3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0D2D3D65" w14:textId="76E538EC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18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1B98FF52" w14:textId="617289A2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73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5787A608" w14:textId="3A4AFBD9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7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09F9786C" w14:textId="5250C686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190</w:t>
            </w:r>
          </w:p>
        </w:tc>
      </w:tr>
      <w:tr w:rsidR="002F1294" w:rsidRPr="001C4234" w14:paraId="4D851DD0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47089C8B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06A49A1" w14:textId="77C24FCD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2.0,4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789763C0" w14:textId="554BD789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,4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62DABAC7" w14:textId="4AFF7230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2.0,4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C3C5236" w14:textId="1CE2C5E1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3.0,5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312ACD5E" w14:textId="1F7DE2D8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27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52154A6A" w14:textId="21A04E16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105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5D4B85A" w14:textId="11339B9C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10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1CB10121" w14:textId="20993B61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182</w:t>
            </w:r>
          </w:p>
        </w:tc>
      </w:tr>
      <w:tr w:rsidR="00AB6CE2" w:rsidRPr="001C4234" w14:paraId="4A435166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06D591B4" w14:textId="77777777" w:rsidR="00AB6CE2" w:rsidRPr="001C4234" w:rsidRDefault="00AB6CE2" w:rsidP="00077232">
            <w:pPr>
              <w:spacing w:line="480" w:lineRule="auto"/>
              <w:rPr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i/>
                <w:iCs/>
                <w:color w:val="000000"/>
                <w:sz w:val="18"/>
                <w:szCs w:val="18"/>
                <w:lang w:eastAsia="it-IT"/>
              </w:rPr>
              <w:t>Motor/physical changes</w:t>
            </w:r>
          </w:p>
        </w:tc>
      </w:tr>
      <w:tr w:rsidR="00AB6CE2" w:rsidRPr="001C4234" w14:paraId="139C4489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139699F0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>Subjective complaints of impaired motor functioning (Huber’s basic symptom)</w:t>
            </w:r>
          </w:p>
        </w:tc>
      </w:tr>
      <w:tr w:rsidR="002F1294" w:rsidRPr="001C4234" w14:paraId="1540B8D0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6CFE0605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 xml:space="preserve">   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839EE3E" w14:textId="747C5ABD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1175A741" w14:textId="775401AA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699E1D36" w14:textId="413CE82B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2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1D38E16" w14:textId="5DE2BCA5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2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5BFECA4A" w14:textId="59C1E57C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18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58A37317" w14:textId="3C6F22B4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91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1831D03" w14:textId="364675EE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6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6DFCC5E4" w14:textId="1E2C82F4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684</w:t>
            </w:r>
          </w:p>
        </w:tc>
      </w:tr>
      <w:tr w:rsidR="002F1294" w:rsidRPr="001C4234" w14:paraId="63EB68B3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6EFEB623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C9E4DDB" w14:textId="61B1FAD2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201DAF31" w14:textId="6CD0D6F5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2DD69C1B" w14:textId="7FB5008A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2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D2F7F38" w14:textId="4F2C7DCA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42303ECA" w14:textId="1C217E86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1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4FE5B51B" w14:textId="0F8659F4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86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3A61B1F6" w14:textId="05680FDE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3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50F50C73" w14:textId="6DE370CA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599</w:t>
            </w:r>
          </w:p>
        </w:tc>
      </w:tr>
      <w:tr w:rsidR="00AB6CE2" w:rsidRPr="001C4234" w14:paraId="34B92EF1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591C7B75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>Informant reported or observed changes in motor functioning</w:t>
            </w:r>
          </w:p>
        </w:tc>
      </w:tr>
      <w:tr w:rsidR="002F1294" w:rsidRPr="001C4234" w14:paraId="7335F2D0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3F4A9B8F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 xml:space="preserve">    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C3E85C8" w14:textId="03F0355E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759F1269" w14:textId="78E28CDD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72922E4B" w14:textId="2642FC5D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D06DFAA" w14:textId="0CA89D44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3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3BBF76AB" w14:textId="4BFF94E6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3B3845FA" w14:textId="55905A97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342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8E16913" w14:textId="1DF0323E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7A88F543" w14:textId="45E35CD0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3</w:t>
            </w:r>
          </w:p>
        </w:tc>
      </w:tr>
      <w:tr w:rsidR="00AB6CE2" w:rsidRPr="001C4234" w14:paraId="5EBC9C09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77B10FEB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val="en-US"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>Subjective complaints of impaired bodily sensation (Huber’s basic symptom)</w:t>
            </w:r>
          </w:p>
        </w:tc>
      </w:tr>
      <w:tr w:rsidR="002F1294" w:rsidRPr="001C4234" w14:paraId="183C131F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04BAF43E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 xml:space="preserve">   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338A260" w14:textId="313BF9EB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2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7EBA0B06" w14:textId="3BA5E1CA" w:rsidR="00AB6CE2" w:rsidRPr="001C4234" w:rsidRDefault="00AB6CE2" w:rsidP="00E87A83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245D054" w14:textId="3278932B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2.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B55F6C4" w14:textId="01594D17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3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7BE88548" w14:textId="4A07EC71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224E1152" w14:textId="52FCAD49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27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7FB3B80" w14:textId="4580E7EF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6C2666A1" w14:textId="7873425C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548</w:t>
            </w:r>
          </w:p>
        </w:tc>
      </w:tr>
      <w:tr w:rsidR="002F1294" w:rsidRPr="001C4234" w14:paraId="77C84EA5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53B63DA3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1678AF5" w14:textId="170C9383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2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4C4A8C54" w14:textId="65D3E30A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62F65C9D" w14:textId="56B296CF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3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04BD4AB" w14:textId="5A349E82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(0.0,3.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182A719A" w14:textId="77777777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2F54CD61" w14:textId="640137FE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33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6357D110" w14:textId="626F43A6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002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3AFC2FF3" w14:textId="7B9A1F62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413</w:t>
            </w:r>
          </w:p>
        </w:tc>
      </w:tr>
      <w:tr w:rsidR="00AB6CE2" w:rsidRPr="001C4234" w14:paraId="32BF5BDC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5A7E1A2F" w14:textId="2E7D8268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val="en-US" w:eastAsia="it-IT"/>
              </w:rPr>
            </w:pPr>
            <w:bookmarkStart w:id="6" w:name="RANGE!A51"/>
            <w:r w:rsidRPr="001C4234">
              <w:rPr>
                <w:color w:val="000000"/>
                <w:sz w:val="18"/>
                <w:szCs w:val="18"/>
                <w:lang w:val="en-US" w:eastAsia="it-IT"/>
              </w:rPr>
              <w:t>Subjective complaints of impaired autonomic functioning (Huber’s basic symptom)</w:t>
            </w:r>
            <w:bookmarkEnd w:id="6"/>
          </w:p>
        </w:tc>
      </w:tr>
      <w:tr w:rsidR="002F1294" w:rsidRPr="001C4234" w14:paraId="79F196A2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7233D824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 xml:space="preserve">   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9F7D962" w14:textId="5883C009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(0.0,3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445B6BA1" w14:textId="2FB1BBE4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(0.0,3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23CCFF7" w14:textId="23318705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(0.0,3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202ED5A" w14:textId="41E55E9B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(0.0,3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75587F7E" w14:textId="6431DBCB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21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5F2007F9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6ADEB764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7D2E72A8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2F1294" w:rsidRPr="001C4234" w14:paraId="2AA9ED19" w14:textId="77777777" w:rsidTr="004F7633">
        <w:trPr>
          <w:trHeight w:val="20"/>
        </w:trPr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CAB94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Frequency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BF27CF" w14:textId="787CCAAD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(0.0,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6D7E9" w14:textId="5081EB6D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(0.0,3.0)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5E9D3" w14:textId="1D397FB7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0.0,4.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82355" w14:textId="4EB34E4C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(0.0,3.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0725C" w14:textId="309C30F4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80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FFE46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4AAEE0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3B37F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AB6CE2" w:rsidRPr="001C4234" w14:paraId="2BE3CB27" w14:textId="77777777" w:rsidTr="004F7633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F9A961" w14:textId="77777777" w:rsidR="00AB6CE2" w:rsidRPr="001C4234" w:rsidRDefault="00AB6CE2" w:rsidP="00077232">
            <w:pPr>
              <w:spacing w:line="480" w:lineRule="auto"/>
              <w:rPr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General psychopathology</w:t>
            </w:r>
          </w:p>
        </w:tc>
      </w:tr>
      <w:tr w:rsidR="00AB6CE2" w:rsidRPr="001C4234" w14:paraId="4A965E18" w14:textId="77777777" w:rsidTr="004F7633">
        <w:trPr>
          <w:trHeight w:val="20"/>
        </w:trPr>
        <w:tc>
          <w:tcPr>
            <w:tcW w:w="5000" w:type="pct"/>
            <w:gridSpan w:val="9"/>
            <w:tcBorders>
              <w:top w:val="nil"/>
            </w:tcBorders>
            <w:shd w:val="clear" w:color="auto" w:fill="auto"/>
            <w:vAlign w:val="center"/>
            <w:hideMark/>
          </w:tcPr>
          <w:p w14:paraId="5CF553A2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Mania</w:t>
            </w:r>
          </w:p>
        </w:tc>
      </w:tr>
      <w:tr w:rsidR="002F1294" w:rsidRPr="001C4234" w14:paraId="4AA22CAB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05A49C4F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70D3128" w14:textId="159EFE18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2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702396AF" w14:textId="0AA8953B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(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0.0, 2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20589889" w14:textId="431B8097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(0.0,2.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1E0750C" w14:textId="1125E59C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1AF70675" w14:textId="637826EC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425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11BF79B8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9AD4FB2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08D7674A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2F1294" w:rsidRPr="001C4234" w14:paraId="21300CBB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4A986B18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45162CA" w14:textId="7517962C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2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5147CEE0" w14:textId="413DCB05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5(0.0, 2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AD84C01" w14:textId="1120EC29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(0.0,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3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6E89A07" w14:textId="75E64DD6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0469EC51" w14:textId="0ACD18CC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140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6E9B96DF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61F7D2BC" w14:textId="77777777" w:rsidR="00AB6CE2" w:rsidRPr="001C4234" w:rsidRDefault="00AB6CE2" w:rsidP="00077232">
            <w:pPr>
              <w:spacing w:line="480" w:lineRule="auto"/>
              <w:rPr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b/>
                <w:bCs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7B5C5B86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AB6CE2" w:rsidRPr="001C4234" w14:paraId="03C482D9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4B652EE2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Depression</w:t>
            </w:r>
          </w:p>
        </w:tc>
      </w:tr>
      <w:tr w:rsidR="002F1294" w:rsidRPr="001C4234" w14:paraId="11E49071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24DC8425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AC63398" w14:textId="24E8FE23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2.0,4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60B611E1" w14:textId="688E69BD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2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3D8BF67" w14:textId="21FBBE67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(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2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,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D33A403" w14:textId="6172A2AF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3.0, 5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,4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7127FFDF" w14:textId="384D1FE6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24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269006B9" w14:textId="4FD89301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25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E5EB2A8" w14:textId="48A65A97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10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11F8D3DD" w14:textId="42EC1594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390</w:t>
            </w:r>
          </w:p>
        </w:tc>
      </w:tr>
      <w:tr w:rsidR="002F1294" w:rsidRPr="001C4234" w14:paraId="568A0CAA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0885F9A6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6C70A6F" w14:textId="196A4AC7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(3.0,5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6CE7EF7B" w14:textId="747C85A9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(2.0,5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18DB3381" w14:textId="3EA3A5EF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 (3.0,5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C538C0B" w14:textId="3699D223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5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3.0,5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1C3053F8" w14:textId="44A650AD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05121FFF" w14:textId="17524268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12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3623761" w14:textId="635DBB82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51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09F3517E" w14:textId="51F23AAD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970</w:t>
            </w:r>
          </w:p>
        </w:tc>
      </w:tr>
      <w:tr w:rsidR="00AB6CE2" w:rsidRPr="001C4234" w14:paraId="79D50FEC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0914B0F3" w14:textId="39007442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bookmarkStart w:id="7" w:name="RANGE!A61"/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Suicidality and </w:t>
            </w:r>
            <w:bookmarkEnd w:id="7"/>
            <w:r w:rsidR="00600354" w:rsidRPr="001C4234">
              <w:rPr>
                <w:color w:val="000000"/>
                <w:sz w:val="18"/>
                <w:szCs w:val="18"/>
                <w:lang w:eastAsia="it-IT"/>
              </w:rPr>
              <w:t>self–harm</w:t>
            </w:r>
          </w:p>
        </w:tc>
      </w:tr>
      <w:tr w:rsidR="002F1294" w:rsidRPr="001C4234" w14:paraId="17B64FB6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7DD0D308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4F3CD550" w14:textId="1DC36167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(0.0,3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6BD03E31" w14:textId="30F9E99E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2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2EEEDFBA" w14:textId="2A4312A3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0.0,4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D09BB37" w14:textId="2C713CCD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0.0,4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195FDBE3" w14:textId="0B5BCED8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0D836211" w14:textId="0D610D2E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01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0455EE69" w14:textId="0141A807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3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6FA7E984" w14:textId="53102E31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717</w:t>
            </w:r>
          </w:p>
        </w:tc>
      </w:tr>
      <w:tr w:rsidR="002F1294" w:rsidRPr="001C4234" w14:paraId="41B6FDC8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481CBC2E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16BF9FE" w14:textId="6B7C6D3B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1.0(0.0,3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76625179" w14:textId="4CDBE092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2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34DC84BF" w14:textId="5F2513B0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(0.0,4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ADD5B8C" w14:textId="403AC62B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 (0.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690DBA43" w14:textId="4610CA3B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4EAF8337" w14:textId="1132BF62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13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3E49BDE1" w14:textId="2162DE13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2E0645F8" w14:textId="51AAFBE7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742</w:t>
            </w:r>
          </w:p>
        </w:tc>
      </w:tr>
      <w:tr w:rsidR="00AB6CE2" w:rsidRPr="001C4234" w14:paraId="475B9F50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2432AE76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Mood swings/lability</w:t>
            </w:r>
          </w:p>
        </w:tc>
      </w:tr>
      <w:tr w:rsidR="002F1294" w:rsidRPr="001C4234" w14:paraId="04593871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20FB8D9E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D7499CC" w14:textId="5D21F280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1.5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3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2D3D182D" w14:textId="7552A9C0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1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(0.0,2.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75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1BD553F0" w14:textId="4BEBE878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2.0(0.0,3.0) 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201CCA4" w14:textId="44F20AFA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3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7A14A117" w14:textId="6EC2037F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39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0474F6AE" w14:textId="4425BEA5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628267D" w14:textId="5E139919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1D594282" w14:textId="3FE0488C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</w:tr>
      <w:tr w:rsidR="002F1294" w:rsidRPr="001C4234" w14:paraId="0BFB4909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6DD6F7E7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AF1433D" w14:textId="248A36F5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1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3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44AD71C6" w14:textId="5284CE51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(0.0,3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CF28116" w14:textId="344224C7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0.0,4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0E4EFFC3" w14:textId="1161027D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3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07B69C5B" w14:textId="153DA61E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229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03991199" w14:textId="0E60CA80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244D973" w14:textId="54043219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4656D377" w14:textId="068E51FE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</w:tr>
      <w:tr w:rsidR="00AB6CE2" w:rsidRPr="001C4234" w14:paraId="6A487207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422D98B7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Anxiety</w:t>
            </w:r>
          </w:p>
        </w:tc>
      </w:tr>
      <w:tr w:rsidR="002F1294" w:rsidRPr="001C4234" w14:paraId="71086345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784B76AB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02146F31" w14:textId="49DCDFFD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3.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,4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64FA6205" w14:textId="50CFBE68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 (1.25,4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748F54FF" w14:textId="16783410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(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3.0, 5.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9BCC328" w14:textId="52AD98A2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(3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5.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1997AD93" w14:textId="05E5E6F1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6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6AEAA449" w14:textId="74855E44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9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46AD7416" w14:textId="6A9E5CE2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6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074B5BAB" w14:textId="2CD031AF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464</w:t>
            </w:r>
          </w:p>
        </w:tc>
      </w:tr>
      <w:tr w:rsidR="002F1294" w:rsidRPr="001C4234" w14:paraId="11B0DD51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69D53816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3D5A518" w14:textId="12FD4E58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2.0,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262B6249" w14:textId="2F9ED1D4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1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,4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696658D1" w14:textId="2C7A265F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(2.0,5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166A4303" w14:textId="5DEEDBF5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(3.0,5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059991F3" w14:textId="3400D0D5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5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6F80D22B" w14:textId="1ABE4FA2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4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3C0BB2FC" w14:textId="712F727E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12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27DE2EA9" w14:textId="35B862C1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772</w:t>
            </w:r>
          </w:p>
        </w:tc>
      </w:tr>
      <w:tr w:rsidR="00AB6CE2" w:rsidRPr="001C4234" w14:paraId="7F83959E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492730AF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OCD symptoms</w:t>
            </w:r>
          </w:p>
        </w:tc>
      </w:tr>
      <w:tr w:rsidR="002F1294" w:rsidRPr="001C4234" w14:paraId="6C0CB5E5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760FCBC0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5708809B" w14:textId="1AB34789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2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7C3A9DE3" w14:textId="68C56833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2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6FC7F6A9" w14:textId="72CF1395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1.0(0.0,2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54EB27E" w14:textId="4A7C9ED0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3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17228AC8" w14:textId="4504DABE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224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2332C990" w14:textId="7DB15D6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6E6B67E9" w14:textId="2FA1F72C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297E443E" w14:textId="0B4C1728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</w:tr>
      <w:tr w:rsidR="002F1294" w:rsidRPr="001C4234" w14:paraId="15483CB3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3EAAF4F3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F83D157" w14:textId="7D8F5105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F569A6"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3F02BFE3" w14:textId="1FEA1908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2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678833AA" w14:textId="5489EE02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1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6F32F68B" w14:textId="37D007FF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4.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11292105" w14:textId="1AD5A7AE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153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71E46D4B" w14:textId="185929B6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6341C417" w14:textId="12E2365C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6D0C8B48" w14:textId="012101B2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</w:tr>
      <w:tr w:rsidR="00AB6CE2" w:rsidRPr="001C4234" w14:paraId="24ECEA54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0F4D561A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Dissociative symptoms</w:t>
            </w:r>
          </w:p>
        </w:tc>
      </w:tr>
      <w:tr w:rsidR="002F1294" w:rsidRPr="001C4234" w14:paraId="3922EC44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2FE66BEA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35C6A9DA" w14:textId="7E241C02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2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216EF2BA" w14:textId="42CF818D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38629DF1" w14:textId="69315FB4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3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A51EE42" w14:textId="49E09E67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(0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2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742E2D4B" w14:textId="0B5EE860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2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2A8C95DA" w14:textId="3BA24A41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3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6E5D8C8E" w14:textId="16CF5FF8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3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15E624EA" w14:textId="0ACE1C7C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562</w:t>
            </w:r>
          </w:p>
        </w:tc>
      </w:tr>
      <w:tr w:rsidR="002F1294" w:rsidRPr="001C4234" w14:paraId="79FF9350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0BCEBC95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1525455F" w14:textId="4A5367D8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2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51E30B8D" w14:textId="2DA9E134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0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E3F095A" w14:textId="26317819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0.0(0.0,3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23566F1B" w14:textId="726AD0CF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1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3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45F11522" w14:textId="53056219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4CC48747" w14:textId="39CEC906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&lt;.001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A868509" w14:textId="4AFD1A15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002</w:t>
            </w: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05AA86BC" w14:textId="1640106B" w:rsidR="00AB6CE2" w:rsidRPr="001C4234" w:rsidRDefault="00F569A6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544</w:t>
            </w:r>
          </w:p>
        </w:tc>
      </w:tr>
      <w:tr w:rsidR="00AB6CE2" w:rsidRPr="001C4234" w14:paraId="503AA73E" w14:textId="77777777" w:rsidTr="004F7633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  <w:hideMark/>
          </w:tcPr>
          <w:p w14:paraId="5CC36D08" w14:textId="58821884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val="en-US" w:eastAsia="it-IT"/>
              </w:rPr>
            </w:pPr>
            <w:bookmarkStart w:id="8" w:name="RANGE!A76"/>
            <w:r w:rsidRPr="001C4234">
              <w:rPr>
                <w:color w:val="000000"/>
                <w:sz w:val="18"/>
                <w:szCs w:val="18"/>
                <w:lang w:val="en-US" w:eastAsia="it-IT"/>
              </w:rPr>
              <w:t>Impaired tolerance to normal stress (Huber’s basic symptom)</w:t>
            </w:r>
            <w:bookmarkEnd w:id="8"/>
          </w:p>
        </w:tc>
      </w:tr>
      <w:tr w:rsidR="002F1294" w:rsidRPr="001C4234" w14:paraId="4418D4A1" w14:textId="77777777" w:rsidTr="004F7633">
        <w:trPr>
          <w:trHeight w:val="20"/>
        </w:trPr>
        <w:tc>
          <w:tcPr>
            <w:tcW w:w="937" w:type="pct"/>
            <w:shd w:val="clear" w:color="auto" w:fill="auto"/>
            <w:vAlign w:val="center"/>
            <w:hideMark/>
          </w:tcPr>
          <w:p w14:paraId="752EDF78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val="en-US" w:eastAsia="it-IT"/>
              </w:rPr>
              <w:t xml:space="preserve">    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Severit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223FF8A7" w14:textId="7CC3B1B1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0.0,4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0B32F477" w14:textId="15B2EE22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3CD92BE2" w14:textId="561EA1E3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0.0,4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72754ED8" w14:textId="03D9D8CE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4.0(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0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195EBB31" w14:textId="49C377A6" w:rsidR="00AB6CE2" w:rsidRPr="001C423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174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6240110E" w14:textId="32C2A752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4EDB2026" w14:textId="7099D572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476D3862" w14:textId="589E5C64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</w:tr>
      <w:tr w:rsidR="002F1294" w:rsidRPr="00B2194E" w14:paraId="37DF0176" w14:textId="77777777" w:rsidTr="004F7633">
        <w:trPr>
          <w:trHeight w:val="56"/>
        </w:trPr>
        <w:tc>
          <w:tcPr>
            <w:tcW w:w="937" w:type="pct"/>
            <w:shd w:val="clear" w:color="auto" w:fill="auto"/>
            <w:vAlign w:val="center"/>
            <w:hideMark/>
          </w:tcPr>
          <w:p w14:paraId="07A1F3D7" w14:textId="77777777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   Frequency</w:t>
            </w:r>
          </w:p>
        </w:tc>
        <w:tc>
          <w:tcPr>
            <w:tcW w:w="601" w:type="pct"/>
            <w:shd w:val="clear" w:color="auto" w:fill="auto"/>
            <w:vAlign w:val="center"/>
            <w:hideMark/>
          </w:tcPr>
          <w:p w14:paraId="6B14404A" w14:textId="7A84C68A" w:rsidR="00AB6CE2" w:rsidRPr="001C4234" w:rsidRDefault="00AB6CE2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.0(0.0,4.0)</w:t>
            </w:r>
          </w:p>
        </w:tc>
        <w:tc>
          <w:tcPr>
            <w:tcW w:w="717" w:type="pct"/>
            <w:shd w:val="clear" w:color="auto" w:fill="auto"/>
            <w:vAlign w:val="center"/>
            <w:hideMark/>
          </w:tcPr>
          <w:p w14:paraId="02F35823" w14:textId="4EDB8232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2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(0.0,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4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C88F6EE" w14:textId="04DC48AF" w:rsidR="00AB6CE2" w:rsidRPr="001C423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 xml:space="preserve"> 3.0(0.0,</w:t>
            </w:r>
            <w:r w:rsidR="00E87A83" w:rsidRPr="001C4234">
              <w:rPr>
                <w:color w:val="000000"/>
                <w:sz w:val="18"/>
                <w:szCs w:val="18"/>
                <w:lang w:eastAsia="it-IT"/>
              </w:rPr>
              <w:t>5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.0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3D75D57D" w14:textId="24545E3A" w:rsidR="00AB6CE2" w:rsidRPr="001C4234" w:rsidRDefault="00E87A83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3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.0(</w:t>
            </w:r>
            <w:r w:rsidRPr="001C4234">
              <w:rPr>
                <w:color w:val="000000"/>
                <w:sz w:val="18"/>
                <w:szCs w:val="18"/>
                <w:lang w:eastAsia="it-IT"/>
              </w:rPr>
              <w:t>0.0</w:t>
            </w:r>
            <w:r w:rsidR="00AB6CE2" w:rsidRPr="001C4234">
              <w:rPr>
                <w:color w:val="000000"/>
                <w:sz w:val="18"/>
                <w:szCs w:val="18"/>
                <w:lang w:eastAsia="it-IT"/>
              </w:rPr>
              <w:t>,5.0)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6C8C02C3" w14:textId="626AA1D6" w:rsidR="00AB6CE2" w:rsidRPr="009D5964" w:rsidRDefault="00F569A6" w:rsidP="00077232">
            <w:pPr>
              <w:spacing w:line="480" w:lineRule="auto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 w:rsidRPr="001C4234">
              <w:rPr>
                <w:color w:val="000000"/>
                <w:sz w:val="18"/>
                <w:szCs w:val="18"/>
                <w:lang w:eastAsia="it-IT"/>
              </w:rPr>
              <w:t>.145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5252D153" w14:textId="761BBF9B" w:rsidR="00AB6CE2" w:rsidRPr="009D596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4E3538F0" w14:textId="39726F11" w:rsidR="00AB6CE2" w:rsidRPr="009D596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53" w:type="pct"/>
            <w:shd w:val="clear" w:color="auto" w:fill="auto"/>
            <w:vAlign w:val="center"/>
            <w:hideMark/>
          </w:tcPr>
          <w:p w14:paraId="6AD63C95" w14:textId="4E4B4A69" w:rsidR="00AB6CE2" w:rsidRPr="009D5964" w:rsidRDefault="00AB6CE2" w:rsidP="00077232">
            <w:pPr>
              <w:spacing w:line="480" w:lineRule="auto"/>
              <w:rPr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0147E3E9" w14:textId="77777777" w:rsidR="00AB6CE2" w:rsidRPr="00B2194E" w:rsidRDefault="00AB6CE2" w:rsidP="00AB6CE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="Calibri"/>
          <w:b/>
          <w:bCs/>
          <w:sz w:val="18"/>
          <w:szCs w:val="18"/>
          <w:lang w:val="en-US"/>
        </w:rPr>
      </w:pPr>
    </w:p>
    <w:p w14:paraId="3DFF2588" w14:textId="77777777" w:rsidR="00AB6CE2" w:rsidRPr="00B2194E" w:rsidRDefault="00AB6CE2" w:rsidP="00AB6CE2">
      <w:pPr>
        <w:spacing w:line="480" w:lineRule="auto"/>
        <w:rPr>
          <w:bCs/>
          <w:sz w:val="18"/>
          <w:szCs w:val="18"/>
        </w:rPr>
      </w:pPr>
    </w:p>
    <w:p w14:paraId="004F9B9E" w14:textId="77777777" w:rsidR="00AB6CE2" w:rsidRPr="00B2194E" w:rsidRDefault="00AB6CE2" w:rsidP="00AB6CE2">
      <w:pPr>
        <w:spacing w:line="480" w:lineRule="auto"/>
        <w:rPr>
          <w:bCs/>
          <w:sz w:val="18"/>
          <w:szCs w:val="18"/>
        </w:rPr>
      </w:pPr>
    </w:p>
    <w:p w14:paraId="053645D4" w14:textId="19B54494" w:rsidR="000277F2" w:rsidRDefault="000277F2">
      <w:pPr>
        <w:rPr>
          <w:sz w:val="18"/>
          <w:szCs w:val="18"/>
        </w:rPr>
      </w:pPr>
      <w:bookmarkStart w:id="9" w:name="_GoBack"/>
      <w:bookmarkEnd w:id="9"/>
    </w:p>
    <w:sectPr w:rsidR="000277F2" w:rsidSect="001C423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auto"/>
    <w:pitch w:val="variable"/>
    <w:sig w:usb0="00000003" w:usb1="500079DB" w:usb2="0000001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C5392"/>
    <w:multiLevelType w:val="multilevel"/>
    <w:tmpl w:val="9D0AF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407A10"/>
    <w:multiLevelType w:val="hybridMultilevel"/>
    <w:tmpl w:val="1FEE2DDA"/>
    <w:lvl w:ilvl="0" w:tplc="16F8B0A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9F6C0A"/>
    <w:multiLevelType w:val="hybridMultilevel"/>
    <w:tmpl w:val="F73EA5DA"/>
    <w:lvl w:ilvl="0" w:tplc="DBCA63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24E7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1C4F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086C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6A4C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7212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04FB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7227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1E81A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615E5"/>
    <w:multiLevelType w:val="hybridMultilevel"/>
    <w:tmpl w:val="618EFC8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687B56"/>
    <w:multiLevelType w:val="hybridMultilevel"/>
    <w:tmpl w:val="37AADE94"/>
    <w:lvl w:ilvl="0" w:tplc="74CAD2D2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5D2A1E"/>
    <w:multiLevelType w:val="hybridMultilevel"/>
    <w:tmpl w:val="E5DE33A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073B70"/>
    <w:multiLevelType w:val="hybridMultilevel"/>
    <w:tmpl w:val="99780B60"/>
    <w:lvl w:ilvl="0" w:tplc="0002A9DA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E5750D"/>
    <w:multiLevelType w:val="hybridMultilevel"/>
    <w:tmpl w:val="D220B4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243F88"/>
    <w:multiLevelType w:val="hybridMultilevel"/>
    <w:tmpl w:val="7B3C2922"/>
    <w:lvl w:ilvl="0" w:tplc="80329ADC">
      <w:start w:val="1"/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42B30A25"/>
    <w:multiLevelType w:val="hybridMultilevel"/>
    <w:tmpl w:val="801ADDFA"/>
    <w:lvl w:ilvl="0" w:tplc="74F660D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9B3CC1"/>
    <w:multiLevelType w:val="hybridMultilevel"/>
    <w:tmpl w:val="4CDAB504"/>
    <w:lvl w:ilvl="0" w:tplc="6F1875A8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B26F3E"/>
    <w:multiLevelType w:val="hybridMultilevel"/>
    <w:tmpl w:val="F98E3DD0"/>
    <w:lvl w:ilvl="0" w:tplc="74F660D0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E365C1"/>
    <w:multiLevelType w:val="hybridMultilevel"/>
    <w:tmpl w:val="C456C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C80D73"/>
    <w:multiLevelType w:val="hybridMultilevel"/>
    <w:tmpl w:val="6B9009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F020A"/>
    <w:multiLevelType w:val="multilevel"/>
    <w:tmpl w:val="C1CEA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AAB2AEB"/>
    <w:multiLevelType w:val="hybridMultilevel"/>
    <w:tmpl w:val="16ECB1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034059"/>
    <w:multiLevelType w:val="multilevel"/>
    <w:tmpl w:val="C722F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9E4B5C"/>
    <w:multiLevelType w:val="hybridMultilevel"/>
    <w:tmpl w:val="84264B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1C2868"/>
    <w:multiLevelType w:val="hybridMultilevel"/>
    <w:tmpl w:val="ADFE5E6C"/>
    <w:lvl w:ilvl="0" w:tplc="D2F6BB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8A01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644F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6E34F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28D2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2855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1420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F40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04F1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4735306"/>
    <w:multiLevelType w:val="hybridMultilevel"/>
    <w:tmpl w:val="5C547A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E0698F"/>
    <w:multiLevelType w:val="hybridMultilevel"/>
    <w:tmpl w:val="A57C0FFE"/>
    <w:lvl w:ilvl="0" w:tplc="F40ABC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F8E13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6542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8B02E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3A44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0CC63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C902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B2060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F1615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6B0854D1"/>
    <w:multiLevelType w:val="hybridMultilevel"/>
    <w:tmpl w:val="E23224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224203"/>
    <w:multiLevelType w:val="hybridMultilevel"/>
    <w:tmpl w:val="E258C508"/>
    <w:lvl w:ilvl="0" w:tplc="38848386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3B2418"/>
    <w:multiLevelType w:val="hybridMultilevel"/>
    <w:tmpl w:val="B3E4BACC"/>
    <w:lvl w:ilvl="0" w:tplc="A78C4E7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E46DCF"/>
    <w:multiLevelType w:val="hybridMultilevel"/>
    <w:tmpl w:val="A72005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3"/>
  </w:num>
  <w:num w:numId="3">
    <w:abstractNumId w:val="10"/>
  </w:num>
  <w:num w:numId="4">
    <w:abstractNumId w:val="24"/>
  </w:num>
  <w:num w:numId="5">
    <w:abstractNumId w:val="21"/>
  </w:num>
  <w:num w:numId="6">
    <w:abstractNumId w:val="13"/>
  </w:num>
  <w:num w:numId="7">
    <w:abstractNumId w:val="15"/>
  </w:num>
  <w:num w:numId="8">
    <w:abstractNumId w:val="3"/>
  </w:num>
  <w:num w:numId="9">
    <w:abstractNumId w:val="5"/>
  </w:num>
  <w:num w:numId="10">
    <w:abstractNumId w:val="20"/>
  </w:num>
  <w:num w:numId="11">
    <w:abstractNumId w:val="18"/>
  </w:num>
  <w:num w:numId="12">
    <w:abstractNumId w:val="4"/>
  </w:num>
  <w:num w:numId="13">
    <w:abstractNumId w:val="8"/>
  </w:num>
  <w:num w:numId="14">
    <w:abstractNumId w:val="1"/>
  </w:num>
  <w:num w:numId="15">
    <w:abstractNumId w:val="9"/>
  </w:num>
  <w:num w:numId="16">
    <w:abstractNumId w:val="2"/>
  </w:num>
  <w:num w:numId="17">
    <w:abstractNumId w:val="12"/>
  </w:num>
  <w:num w:numId="18">
    <w:abstractNumId w:val="17"/>
  </w:num>
  <w:num w:numId="19">
    <w:abstractNumId w:val="19"/>
  </w:num>
  <w:num w:numId="20">
    <w:abstractNumId w:val="7"/>
  </w:num>
  <w:num w:numId="21">
    <w:abstractNumId w:val="6"/>
  </w:num>
  <w:num w:numId="22">
    <w:abstractNumId w:val="14"/>
  </w:num>
  <w:num w:numId="23">
    <w:abstractNumId w:val="16"/>
  </w:num>
  <w:num w:numId="24">
    <w:abstractNumId w:val="0"/>
  </w:num>
  <w:num w:numId="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CE2"/>
    <w:rsid w:val="000277F2"/>
    <w:rsid w:val="00077232"/>
    <w:rsid w:val="00124206"/>
    <w:rsid w:val="001C4234"/>
    <w:rsid w:val="00222B14"/>
    <w:rsid w:val="0023412A"/>
    <w:rsid w:val="00280D59"/>
    <w:rsid w:val="00293A78"/>
    <w:rsid w:val="002B6F1E"/>
    <w:rsid w:val="002F1294"/>
    <w:rsid w:val="00311E6B"/>
    <w:rsid w:val="00354D4C"/>
    <w:rsid w:val="003830CB"/>
    <w:rsid w:val="004070EF"/>
    <w:rsid w:val="004701F6"/>
    <w:rsid w:val="004F7633"/>
    <w:rsid w:val="0051539C"/>
    <w:rsid w:val="0054172D"/>
    <w:rsid w:val="00557F8F"/>
    <w:rsid w:val="005E7836"/>
    <w:rsid w:val="00600354"/>
    <w:rsid w:val="0060157A"/>
    <w:rsid w:val="00604F3A"/>
    <w:rsid w:val="00665327"/>
    <w:rsid w:val="00683CE1"/>
    <w:rsid w:val="006D0DE1"/>
    <w:rsid w:val="007220AB"/>
    <w:rsid w:val="007B11EF"/>
    <w:rsid w:val="007B3BC9"/>
    <w:rsid w:val="007C1103"/>
    <w:rsid w:val="008E3E0B"/>
    <w:rsid w:val="0092186D"/>
    <w:rsid w:val="00936039"/>
    <w:rsid w:val="00966126"/>
    <w:rsid w:val="00967B6F"/>
    <w:rsid w:val="0098167B"/>
    <w:rsid w:val="00983D7F"/>
    <w:rsid w:val="009933DE"/>
    <w:rsid w:val="009D5964"/>
    <w:rsid w:val="009F4591"/>
    <w:rsid w:val="00A10C59"/>
    <w:rsid w:val="00A5135D"/>
    <w:rsid w:val="00AB6CE2"/>
    <w:rsid w:val="00AF7347"/>
    <w:rsid w:val="00B55745"/>
    <w:rsid w:val="00C30305"/>
    <w:rsid w:val="00C3574F"/>
    <w:rsid w:val="00C43F59"/>
    <w:rsid w:val="00CA6136"/>
    <w:rsid w:val="00CD3B0B"/>
    <w:rsid w:val="00CF40E3"/>
    <w:rsid w:val="00D644E8"/>
    <w:rsid w:val="00DE0904"/>
    <w:rsid w:val="00E423D6"/>
    <w:rsid w:val="00E6283B"/>
    <w:rsid w:val="00E8433C"/>
    <w:rsid w:val="00E87A83"/>
    <w:rsid w:val="00EB329B"/>
    <w:rsid w:val="00EC01EC"/>
    <w:rsid w:val="00EC7105"/>
    <w:rsid w:val="00EF3DB9"/>
    <w:rsid w:val="00F569A6"/>
    <w:rsid w:val="00F7170C"/>
    <w:rsid w:val="00F94FC7"/>
    <w:rsid w:val="00FF7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2F8C5"/>
  <w15:docId w15:val="{57704CAB-2BCC-7A43-A5C3-7B55838E0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CE2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206"/>
    <w:pPr>
      <w:keepNext/>
      <w:keepLines/>
      <w:spacing w:before="240" w:line="259" w:lineRule="auto"/>
      <w:outlineLvl w:val="0"/>
    </w:pPr>
    <w:rPr>
      <w:b/>
      <w:color w:val="000000" w:themeColor="text1"/>
      <w:sz w:val="22"/>
      <w:szCs w:val="32"/>
      <w:lang w:val="it-IT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4206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CE2"/>
    <w:pPr>
      <w:keepNext/>
      <w:keepLines/>
      <w:spacing w:before="40" w:line="259" w:lineRule="auto"/>
      <w:outlineLvl w:val="2"/>
    </w:pPr>
    <w:rPr>
      <w:rFonts w:ascii="Calibri Light" w:hAnsi="Calibri Light"/>
      <w:color w:val="1F3763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206"/>
    <w:rPr>
      <w:rFonts w:ascii="Times New Roman" w:eastAsia="Times New Roman" w:hAnsi="Times New Roman" w:cs="Times New Roman"/>
      <w:b/>
      <w:color w:val="000000" w:themeColor="text1"/>
      <w:sz w:val="2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CE2"/>
    <w:rPr>
      <w:rFonts w:ascii="Calibri Light" w:eastAsia="Times New Roman" w:hAnsi="Calibri Light" w:cs="Times New Roman"/>
      <w:color w:val="1F3763"/>
    </w:rPr>
  </w:style>
  <w:style w:type="character" w:styleId="CommentReference">
    <w:name w:val="annotation reference"/>
    <w:uiPriority w:val="99"/>
    <w:semiHidden/>
    <w:unhideWhenUsed/>
    <w:rsid w:val="00AB6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CE2"/>
    <w:pPr>
      <w:spacing w:after="160"/>
    </w:pPr>
    <w:rPr>
      <w:rFonts w:ascii="Calibri" w:eastAsia="Calibri" w:hAnsi="Calibri"/>
      <w:sz w:val="20"/>
      <w:szCs w:val="20"/>
      <w:lang w:val="it-IT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CE2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AB6CE2"/>
    <w:rPr>
      <w:rFonts w:ascii="Calibri" w:eastAsia="Calibri" w:hAnsi="Calibri" w:cs="Times New Roman"/>
      <w:sz w:val="22"/>
      <w:szCs w:val="22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6CE2"/>
    <w:rPr>
      <w:rFonts w:eastAsia="Calibri"/>
      <w:sz w:val="18"/>
      <w:szCs w:val="18"/>
      <w:lang w:val="it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CE2"/>
    <w:rPr>
      <w:rFonts w:ascii="Times New Roman" w:eastAsia="Calibri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AB6CE2"/>
    <w:pPr>
      <w:ind w:left="720" w:hanging="720"/>
    </w:pPr>
    <w:rPr>
      <w:rFonts w:ascii="Calibri" w:eastAsia="Calibri" w:hAnsi="Calibri"/>
      <w:sz w:val="22"/>
      <w:szCs w:val="22"/>
      <w:lang w:val="it-IT" w:eastAsia="en-US"/>
    </w:rPr>
  </w:style>
  <w:style w:type="numbering" w:customStyle="1" w:styleId="Nessunelenco1">
    <w:name w:val="Nessun elenco1"/>
    <w:next w:val="NoList"/>
    <w:uiPriority w:val="99"/>
    <w:semiHidden/>
    <w:unhideWhenUsed/>
    <w:rsid w:val="00AB6C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C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CE2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AB6CE2"/>
    <w:rPr>
      <w:color w:val="0563C1"/>
      <w:u w:val="single"/>
    </w:rPr>
  </w:style>
  <w:style w:type="character" w:customStyle="1" w:styleId="Menzionenonrisolta1">
    <w:name w:val="Menzione non risolta1"/>
    <w:uiPriority w:val="99"/>
    <w:semiHidden/>
    <w:unhideWhenUsed/>
    <w:rsid w:val="00AB6CE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B6CE2"/>
    <w:rPr>
      <w:rFonts w:ascii="Calibri" w:eastAsia="Calibri" w:hAnsi="Calibri" w:cs="Times New Roman"/>
      <w:sz w:val="22"/>
      <w:szCs w:val="22"/>
    </w:rPr>
  </w:style>
  <w:style w:type="character" w:customStyle="1" w:styleId="Menzionenonrisolta2">
    <w:name w:val="Menzione non risolta2"/>
    <w:uiPriority w:val="99"/>
    <w:semiHidden/>
    <w:unhideWhenUsed/>
    <w:rsid w:val="00AB6CE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B6CE2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it-IT" w:eastAsia="en-US"/>
    </w:rPr>
  </w:style>
  <w:style w:type="numbering" w:customStyle="1" w:styleId="Nessunelenco11">
    <w:name w:val="Nessun elenco11"/>
    <w:next w:val="NoList"/>
    <w:uiPriority w:val="99"/>
    <w:semiHidden/>
    <w:unhideWhenUsed/>
    <w:rsid w:val="00AB6CE2"/>
  </w:style>
  <w:style w:type="character" w:styleId="SubtleEmphasis">
    <w:name w:val="Subtle Emphasis"/>
    <w:uiPriority w:val="19"/>
    <w:qFormat/>
    <w:rsid w:val="00AB6CE2"/>
    <w:rPr>
      <w:i/>
      <w:iCs/>
      <w:color w:val="808080"/>
    </w:rPr>
  </w:style>
  <w:style w:type="table" w:customStyle="1" w:styleId="Grigliatabella3">
    <w:name w:val="Griglia tabella3"/>
    <w:basedOn w:val="TableNormal"/>
    <w:next w:val="TableGrid"/>
    <w:uiPriority w:val="59"/>
    <w:rsid w:val="00AB6CE2"/>
    <w:rPr>
      <w:rFonts w:ascii="Calibri" w:eastAsia="Calibri" w:hAnsi="Calibri" w:cs="Times New Roman"/>
      <w:sz w:val="22"/>
      <w:szCs w:val="22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3">
    <w:name w:val="Menzione non risolta3"/>
    <w:uiPriority w:val="99"/>
    <w:semiHidden/>
    <w:unhideWhenUsed/>
    <w:rsid w:val="00AB6CE2"/>
    <w:rPr>
      <w:color w:val="605E5C"/>
      <w:shd w:val="clear" w:color="auto" w:fill="E1DFDD"/>
    </w:rPr>
  </w:style>
  <w:style w:type="character" w:customStyle="1" w:styleId="Menzionenonrisolta4">
    <w:name w:val="Menzione non risolta4"/>
    <w:uiPriority w:val="99"/>
    <w:semiHidden/>
    <w:unhideWhenUsed/>
    <w:rsid w:val="00AB6CE2"/>
    <w:rPr>
      <w:color w:val="605E5C"/>
      <w:shd w:val="clear" w:color="auto" w:fill="E1DFDD"/>
    </w:rPr>
  </w:style>
  <w:style w:type="character" w:customStyle="1" w:styleId="Menzionenonrisolta5">
    <w:name w:val="Menzione non risolta5"/>
    <w:uiPriority w:val="99"/>
    <w:semiHidden/>
    <w:unhideWhenUsed/>
    <w:rsid w:val="00AB6CE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B6CE2"/>
    <w:pPr>
      <w:tabs>
        <w:tab w:val="center" w:pos="4819"/>
        <w:tab w:val="right" w:pos="9638"/>
      </w:tabs>
    </w:pPr>
    <w:rPr>
      <w:rFonts w:ascii="Calibri" w:eastAsia="Calibri" w:hAnsi="Calibri"/>
      <w:sz w:val="22"/>
      <w:szCs w:val="22"/>
      <w:lang w:val="it-IT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CE2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B6CE2"/>
    <w:pPr>
      <w:tabs>
        <w:tab w:val="center" w:pos="4819"/>
        <w:tab w:val="right" w:pos="9638"/>
      </w:tabs>
    </w:pPr>
    <w:rPr>
      <w:rFonts w:ascii="Calibri" w:eastAsia="Calibri" w:hAnsi="Calibri"/>
      <w:sz w:val="22"/>
      <w:szCs w:val="22"/>
      <w:lang w:val="it-I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CE2"/>
    <w:rPr>
      <w:rFonts w:ascii="Calibri" w:eastAsia="Calibri" w:hAnsi="Calibri" w:cs="Times New Roman"/>
      <w:sz w:val="22"/>
      <w:szCs w:val="22"/>
    </w:rPr>
  </w:style>
  <w:style w:type="paragraph" w:customStyle="1" w:styleId="Title1">
    <w:name w:val="Title1"/>
    <w:basedOn w:val="Normal"/>
    <w:rsid w:val="00AB6CE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B6CE2"/>
  </w:style>
  <w:style w:type="paragraph" w:customStyle="1" w:styleId="desc">
    <w:name w:val="desc"/>
    <w:basedOn w:val="Normal"/>
    <w:rsid w:val="00AB6CE2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AB6CE2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AB6CE2"/>
  </w:style>
  <w:style w:type="paragraph" w:customStyle="1" w:styleId="Title2">
    <w:name w:val="Title2"/>
    <w:basedOn w:val="Normal"/>
    <w:rsid w:val="00AB6CE2"/>
    <w:pPr>
      <w:spacing w:before="100" w:beforeAutospacing="1" w:after="100" w:afterAutospacing="1"/>
    </w:pPr>
  </w:style>
  <w:style w:type="paragraph" w:customStyle="1" w:styleId="Default">
    <w:name w:val="Default"/>
    <w:rsid w:val="00AB6CE2"/>
    <w:pPr>
      <w:autoSpaceDE w:val="0"/>
      <w:autoSpaceDN w:val="0"/>
      <w:adjustRightInd w:val="0"/>
    </w:pPr>
    <w:rPr>
      <w:rFonts w:ascii="Helvetica Neue" w:eastAsia="Calibri" w:hAnsi="Helvetica Neue" w:cs="Helvetica Neue"/>
      <w:color w:val="000000"/>
      <w:lang w:val="en-GB"/>
    </w:rPr>
  </w:style>
  <w:style w:type="character" w:customStyle="1" w:styleId="A3">
    <w:name w:val="A3"/>
    <w:uiPriority w:val="99"/>
    <w:rsid w:val="00AB6CE2"/>
    <w:rPr>
      <w:rFonts w:cs="Helvetica Neue"/>
      <w:i/>
      <w:iCs/>
      <w:color w:val="221E1F"/>
      <w:sz w:val="11"/>
      <w:szCs w:val="11"/>
    </w:rPr>
  </w:style>
  <w:style w:type="character" w:customStyle="1" w:styleId="highlight">
    <w:name w:val="highlight"/>
    <w:basedOn w:val="DefaultParagraphFont"/>
    <w:rsid w:val="00AB6CE2"/>
  </w:style>
  <w:style w:type="paragraph" w:styleId="NoSpacing">
    <w:name w:val="No Spacing"/>
    <w:uiPriority w:val="1"/>
    <w:qFormat/>
    <w:rsid w:val="00AB6CE2"/>
    <w:rPr>
      <w:rFonts w:ascii="Calibri" w:eastAsia="Calibri" w:hAnsi="Calibri" w:cs="Times New Roman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B6CE2"/>
    <w:rPr>
      <w:rFonts w:ascii="Consolas" w:eastAsia="Calibri" w:hAnsi="Consolas" w:cs="Consolas"/>
      <w:sz w:val="20"/>
      <w:szCs w:val="20"/>
      <w:lang w:val="it-IT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B6CE2"/>
    <w:rPr>
      <w:rFonts w:ascii="Consolas" w:eastAsia="Calibri" w:hAnsi="Consolas" w:cs="Consolas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B6CE2"/>
    <w:rPr>
      <w:color w:val="954F72"/>
      <w:u w:val="single"/>
    </w:rPr>
  </w:style>
  <w:style w:type="character" w:customStyle="1" w:styleId="position-number">
    <w:name w:val="position-number"/>
    <w:basedOn w:val="DefaultParagraphFont"/>
    <w:rsid w:val="00AB6CE2"/>
  </w:style>
  <w:style w:type="character" w:customStyle="1" w:styleId="labs-docsum-authors">
    <w:name w:val="labs-docsum-authors"/>
    <w:basedOn w:val="DefaultParagraphFont"/>
    <w:rsid w:val="00AB6CE2"/>
  </w:style>
  <w:style w:type="paragraph" w:customStyle="1" w:styleId="EndNoteBibliography">
    <w:name w:val="EndNote Bibliography"/>
    <w:basedOn w:val="Normal"/>
    <w:rsid w:val="00AB6CE2"/>
    <w:pPr>
      <w:jc w:val="both"/>
    </w:pPr>
    <w:rPr>
      <w:sz w:val="22"/>
      <w:lang w:val="es-ES" w:eastAsia="es-ES"/>
    </w:rPr>
  </w:style>
  <w:style w:type="character" w:customStyle="1" w:styleId="Menzionenonrisolta6">
    <w:name w:val="Menzione non risolta6"/>
    <w:uiPriority w:val="99"/>
    <w:semiHidden/>
    <w:unhideWhenUsed/>
    <w:rsid w:val="00AB6CE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B6CE2"/>
  </w:style>
  <w:style w:type="character" w:customStyle="1" w:styleId="Menzionenonrisolta7">
    <w:name w:val="Menzione non risolta7"/>
    <w:uiPriority w:val="99"/>
    <w:semiHidden/>
    <w:unhideWhenUsed/>
    <w:rsid w:val="00AB6CE2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AB6CE2"/>
    <w:pPr>
      <w:contextualSpacing/>
    </w:pPr>
    <w:rPr>
      <w:rFonts w:ascii="Calibri Light" w:hAnsi="Calibri Light"/>
      <w:spacing w:val="-10"/>
      <w:kern w:val="28"/>
      <w:sz w:val="56"/>
      <w:szCs w:val="56"/>
      <w:lang w:val="it-IT" w:eastAsia="en-US"/>
    </w:rPr>
  </w:style>
  <w:style w:type="character" w:customStyle="1" w:styleId="TitleChar">
    <w:name w:val="Title Char"/>
    <w:basedOn w:val="DefaultParagraphFont"/>
    <w:link w:val="Title"/>
    <w:uiPriority w:val="10"/>
    <w:rsid w:val="00AB6CE2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Menzionenonrisolta8">
    <w:name w:val="Menzione non risolta8"/>
    <w:uiPriority w:val="99"/>
    <w:semiHidden/>
    <w:unhideWhenUsed/>
    <w:rsid w:val="00AB6CE2"/>
    <w:rPr>
      <w:color w:val="605E5C"/>
      <w:shd w:val="clear" w:color="auto" w:fill="E1DFDD"/>
    </w:rPr>
  </w:style>
  <w:style w:type="character" w:customStyle="1" w:styleId="labs-docsum-journal-citation">
    <w:name w:val="labs-docsum-journal-citation"/>
    <w:basedOn w:val="DefaultParagraphFont"/>
    <w:rsid w:val="00AB6CE2"/>
  </w:style>
  <w:style w:type="character" w:customStyle="1" w:styleId="citation-part">
    <w:name w:val="citation-part"/>
    <w:basedOn w:val="DefaultParagraphFont"/>
    <w:rsid w:val="00AB6CE2"/>
  </w:style>
  <w:style w:type="character" w:customStyle="1" w:styleId="docsum-pmid">
    <w:name w:val="docsum-pmid"/>
    <w:basedOn w:val="DefaultParagraphFont"/>
    <w:rsid w:val="00AB6CE2"/>
  </w:style>
  <w:style w:type="character" w:customStyle="1" w:styleId="Menzionenonrisolta9">
    <w:name w:val="Menzione non risolta9"/>
    <w:uiPriority w:val="99"/>
    <w:semiHidden/>
    <w:unhideWhenUsed/>
    <w:rsid w:val="00AB6CE2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AB6CE2"/>
  </w:style>
  <w:style w:type="character" w:customStyle="1" w:styleId="cit">
    <w:name w:val="cit"/>
    <w:basedOn w:val="DefaultParagraphFont"/>
    <w:rsid w:val="00AB6CE2"/>
  </w:style>
  <w:style w:type="character" w:customStyle="1" w:styleId="citation-doi">
    <w:name w:val="citation-doi"/>
    <w:basedOn w:val="DefaultParagraphFont"/>
    <w:rsid w:val="00AB6CE2"/>
  </w:style>
  <w:style w:type="character" w:customStyle="1" w:styleId="secondary-date">
    <w:name w:val="secondary-date"/>
    <w:basedOn w:val="DefaultParagraphFont"/>
    <w:rsid w:val="00AB6CE2"/>
  </w:style>
  <w:style w:type="character" w:customStyle="1" w:styleId="authors-list-item">
    <w:name w:val="authors-list-item"/>
    <w:basedOn w:val="DefaultParagraphFont"/>
    <w:rsid w:val="00AB6CE2"/>
  </w:style>
  <w:style w:type="character" w:customStyle="1" w:styleId="author-sup-separator">
    <w:name w:val="author-sup-separator"/>
    <w:basedOn w:val="DefaultParagraphFont"/>
    <w:rsid w:val="00AB6CE2"/>
  </w:style>
  <w:style w:type="character" w:customStyle="1" w:styleId="comma">
    <w:name w:val="comma"/>
    <w:basedOn w:val="DefaultParagraphFont"/>
    <w:rsid w:val="00AB6CE2"/>
  </w:style>
  <w:style w:type="character" w:customStyle="1" w:styleId="identifier">
    <w:name w:val="identifier"/>
    <w:basedOn w:val="DefaultParagraphFont"/>
    <w:rsid w:val="00AB6CE2"/>
  </w:style>
  <w:style w:type="character" w:customStyle="1" w:styleId="id-label">
    <w:name w:val="id-label"/>
    <w:basedOn w:val="DefaultParagraphFont"/>
    <w:rsid w:val="00AB6CE2"/>
  </w:style>
  <w:style w:type="character" w:styleId="Strong">
    <w:name w:val="Strong"/>
    <w:uiPriority w:val="22"/>
    <w:qFormat/>
    <w:rsid w:val="00AB6CE2"/>
    <w:rPr>
      <w:b/>
      <w:bCs/>
    </w:rPr>
  </w:style>
  <w:style w:type="character" w:styleId="Emphasis">
    <w:name w:val="Emphasis"/>
    <w:uiPriority w:val="20"/>
    <w:qFormat/>
    <w:rsid w:val="00AB6CE2"/>
    <w:rPr>
      <w:i/>
      <w:iCs/>
    </w:rPr>
  </w:style>
  <w:style w:type="character" w:customStyle="1" w:styleId="Menzionenonrisolta10">
    <w:name w:val="Menzione non risolta10"/>
    <w:basedOn w:val="DefaultParagraphFont"/>
    <w:uiPriority w:val="99"/>
    <w:semiHidden/>
    <w:unhideWhenUsed/>
    <w:rsid w:val="00AB6CE2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124206"/>
    <w:pPr>
      <w:spacing w:before="480" w:line="276" w:lineRule="auto"/>
      <w:outlineLvl w:val="9"/>
    </w:pPr>
    <w:rPr>
      <w:rFonts w:asciiTheme="majorHAnsi" w:eastAsiaTheme="majorEastAsia" w:hAnsiTheme="majorHAnsi" w:cstheme="majorBidi"/>
      <w:b w:val="0"/>
      <w:bCs/>
      <w:color w:val="2F5496" w:themeColor="accent1" w:themeShade="BF"/>
      <w:sz w:val="28"/>
      <w:szCs w:val="28"/>
      <w:lang w:eastAsia="it-IT"/>
    </w:rPr>
  </w:style>
  <w:style w:type="paragraph" w:styleId="TOC1">
    <w:name w:val="toc 1"/>
    <w:basedOn w:val="Normal"/>
    <w:next w:val="Normal"/>
    <w:uiPriority w:val="39"/>
    <w:unhideWhenUsed/>
    <w:rsid w:val="00C43F59"/>
    <w:pPr>
      <w:spacing w:before="240" w:after="120"/>
    </w:pPr>
    <w:rPr>
      <w:b/>
      <w:bCs/>
      <w:iCs/>
      <w:color w:val="262626" w:themeColor="text1" w:themeTint="D9"/>
      <w:sz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24206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24206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24206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24206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24206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24206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24206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24206"/>
    <w:pPr>
      <w:ind w:left="1920"/>
    </w:pPr>
    <w:rPr>
      <w:rFonts w:asciiTheme="minorHAnsi" w:hAnsi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24206"/>
    <w:rPr>
      <w:rFonts w:ascii="Times New Roman" w:eastAsiaTheme="majorEastAsia" w:hAnsi="Times New Roman" w:cstheme="majorBidi"/>
      <w:color w:val="000000" w:themeColor="text1"/>
      <w:sz w:val="22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A0FD3E-2E89-4139-BEF6-202B1133B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1</Pages>
  <Words>973</Words>
  <Characters>5551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Iorio</dc:creator>
  <cp:keywords/>
  <dc:description/>
  <cp:lastModifiedBy>Nandhini Arumugam</cp:lastModifiedBy>
  <cp:revision>24</cp:revision>
  <dcterms:created xsi:type="dcterms:W3CDTF">2021-09-13T21:33:00Z</dcterms:created>
  <dcterms:modified xsi:type="dcterms:W3CDTF">2023-01-31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5e4ec5d47738a9e1d3e6eaaafc28ce4e6a686fd06a26ed6fc6a2721fb9666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-5th-edition</vt:lpwstr>
  </property>
  <property fmtid="{D5CDD505-2E9C-101B-9397-08002B2CF9AE}" pid="8" name="Mendeley Recent Style Name 2_1">
    <vt:lpwstr>American Psychological Association 5th edition</vt:lpwstr>
  </property>
  <property fmtid="{D5CDD505-2E9C-101B-9397-08002B2CF9AE}" pid="9" name="Mendeley Recent Style Id 3_1">
    <vt:lpwstr>http://csl.mendeley.com/styles/578348201/apa-6th-edition-2</vt:lpwstr>
  </property>
  <property fmtid="{D5CDD505-2E9C-101B-9397-08002B2CF9AE}" pid="10" name="Mendeley Recent Style Name 3_1">
    <vt:lpwstr>American Psychological Association 6th edition - Marika Orlandi</vt:lpwstr>
  </property>
  <property fmtid="{D5CDD505-2E9C-101B-9397-08002B2CF9AE}" pid="11" name="Mendeley Recent Style Id 4_1">
    <vt:lpwstr>https://csl.mendeley.com/styles/578348201/apa-6th-edition-2</vt:lpwstr>
  </property>
  <property fmtid="{D5CDD505-2E9C-101B-9397-08002B2CF9AE}" pid="12" name="Mendeley Recent Style Name 4_1">
    <vt:lpwstr>American Psychological Association 6th edition - Marika Orlandi</vt:lpwstr>
  </property>
  <property fmtid="{D5CDD505-2E9C-101B-9397-08002B2CF9AE}" pid="13" name="Mendeley Recent Style Id 5_1">
    <vt:lpwstr>http://www.zotero.org/styles/nature</vt:lpwstr>
  </property>
  <property fmtid="{D5CDD505-2E9C-101B-9397-08002B2CF9AE}" pid="14" name="Mendeley Recent Style Name 5_1">
    <vt:lpwstr>Nature</vt:lpwstr>
  </property>
  <property fmtid="{D5CDD505-2E9C-101B-9397-08002B2CF9AE}" pid="15" name="Mendeley Recent Style Id 6_1">
    <vt:lpwstr>http://csl.mendeley.com/styles/578348201/nature-2</vt:lpwstr>
  </property>
  <property fmtid="{D5CDD505-2E9C-101B-9397-08002B2CF9AE}" pid="16" name="Mendeley Recent Style Name 6_1">
    <vt:lpwstr>Nature - Marika Orlandi</vt:lpwstr>
  </property>
  <property fmtid="{D5CDD505-2E9C-101B-9397-08002B2CF9AE}" pid="17" name="Mendeley Recent Style Id 7_1">
    <vt:lpwstr>http://www.zotero.org/styles/vancouver</vt:lpwstr>
  </property>
  <property fmtid="{D5CDD505-2E9C-101B-9397-08002B2CF9AE}" pid="18" name="Mendeley Recent Style Name 7_1">
    <vt:lpwstr>Vancouver</vt:lpwstr>
  </property>
  <property fmtid="{D5CDD505-2E9C-101B-9397-08002B2CF9AE}" pid="19" name="Mendeley Recent Style Id 8_1">
    <vt:lpwstr>http://csl.mendeley.com/styles/578348201/vancouver-3</vt:lpwstr>
  </property>
  <property fmtid="{D5CDD505-2E9C-101B-9397-08002B2CF9AE}" pid="20" name="Mendeley Recent Style Name 8_1">
    <vt:lpwstr>Vancouver - Marika Orlandi</vt:lpwstr>
  </property>
  <property fmtid="{D5CDD505-2E9C-101B-9397-08002B2CF9AE}" pid="21" name="Mendeley Recent Style Id 9_1">
    <vt:lpwstr>http://csl.mendeley.com/styles/578348201/vancouver-5</vt:lpwstr>
  </property>
  <property fmtid="{D5CDD505-2E9C-101B-9397-08002B2CF9AE}" pid="22" name="Mendeley Recent Style Name 9_1">
    <vt:lpwstr>Vancouver - Marika Orlandi DOI []</vt:lpwstr>
  </property>
</Properties>
</file>